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3BFB34" w14:textId="447D1F1F" w:rsidR="001D3D3E" w:rsidRPr="00AB6EAE" w:rsidRDefault="00AB6EAE">
      <w:pPr>
        <w:rPr>
          <w:b/>
          <w:bCs/>
        </w:rPr>
      </w:pPr>
      <w:r w:rsidRPr="00AB6EAE">
        <w:rPr>
          <w:b/>
          <w:bCs/>
        </w:rPr>
        <w:t>S</w:t>
      </w:r>
      <w:r w:rsidR="00CA7D5E">
        <w:rPr>
          <w:b/>
          <w:bCs/>
        </w:rPr>
        <w:t>1 Text. Supplementary Results and Discussion</w:t>
      </w:r>
    </w:p>
    <w:p w14:paraId="06E086EB" w14:textId="761CC87A" w:rsidR="00AB6EAE" w:rsidRDefault="00F14285">
      <w:r>
        <w:t>Bulk RNA-seq dataset QC</w:t>
      </w:r>
    </w:p>
    <w:p w14:paraId="4943F026" w14:textId="5B588D64" w:rsidR="00F14285" w:rsidRDefault="00F14285">
      <w:r>
        <w:tab/>
        <w:t xml:space="preserve">After mapping the RNA-seq datasets to the </w:t>
      </w:r>
      <w:r w:rsidRPr="001E22B5">
        <w:rPr>
          <w:i/>
          <w:iCs/>
        </w:rPr>
        <w:t xml:space="preserve">H. </w:t>
      </w:r>
      <w:r w:rsidR="00073313">
        <w:rPr>
          <w:i/>
          <w:iCs/>
        </w:rPr>
        <w:t>bakeri</w:t>
      </w:r>
      <w:r>
        <w:t xml:space="preserve"> genome using STAR</w:t>
      </w:r>
      <w:r w:rsidR="001E22B5">
        <w:t>, reads overlapping each transcript were counted</w:t>
      </w:r>
      <w:r>
        <w:t xml:space="preserve"> (See main Methods). </w:t>
      </w:r>
      <w:r w:rsidR="00687591">
        <w:t>The read counts per transcript were used to perform principal component analysis and hierarchical clustering (</w:t>
      </w:r>
      <w:r w:rsidR="00596024">
        <w:t>S1 Fig and S2 Fig</w:t>
      </w:r>
      <w:r w:rsidR="00687591">
        <w:t>).</w:t>
      </w:r>
      <w:r w:rsidR="00E47B0F">
        <w:t xml:space="preserve"> </w:t>
      </w:r>
      <w:r w:rsidR="000A415C">
        <w:t>Biplots of the first two p</w:t>
      </w:r>
      <w:r w:rsidR="00554F08">
        <w:t>rincipal component</w:t>
      </w:r>
      <w:r w:rsidR="000A415C">
        <w:t>s</w:t>
      </w:r>
      <w:r w:rsidR="00257B8B">
        <w:t xml:space="preserve"> are shown for</w:t>
      </w:r>
      <w:r w:rsidR="00554F08">
        <w:t xml:space="preserve"> either the raw counts (</w:t>
      </w:r>
      <w:r w:rsidR="00C1147E">
        <w:t>S1 Fig</w:t>
      </w:r>
      <w:r w:rsidR="002C45D3">
        <w:t xml:space="preserve"> A</w:t>
      </w:r>
      <w:r w:rsidR="00257B8B">
        <w:t xml:space="preserve">, accounting for </w:t>
      </w:r>
      <w:r w:rsidR="00A46B71">
        <w:t>86.3% of the variation</w:t>
      </w:r>
      <w:r w:rsidR="00554F08">
        <w:t xml:space="preserve">) or </w:t>
      </w:r>
      <w:r w:rsidR="00414779">
        <w:t>t</w:t>
      </w:r>
      <w:r w:rsidR="00554F08">
        <w:t xml:space="preserve">he VST-transformed counts </w:t>
      </w:r>
      <w:r w:rsidR="000A415C">
        <w:t>from DESeq2 (</w:t>
      </w:r>
      <w:r w:rsidR="004625AE">
        <w:t>S1 Fig B</w:t>
      </w:r>
      <w:r w:rsidR="00A46B71">
        <w:t xml:space="preserve">, accounting for </w:t>
      </w:r>
      <w:r w:rsidR="00F0175C">
        <w:t>83.7% of the variation</w:t>
      </w:r>
      <w:r w:rsidR="000A415C">
        <w:t>)</w:t>
      </w:r>
      <w:r w:rsidR="00257B8B">
        <w:t xml:space="preserve">. </w:t>
      </w:r>
      <w:r w:rsidR="00F0175C">
        <w:t xml:space="preserve">In both cases, all replicates of each sample condition cluster together and </w:t>
      </w:r>
      <w:r w:rsidR="00DA4E21">
        <w:t>sample conditions cluster relative to each other in an expected way (ie. Male and female samples cluster separately</w:t>
      </w:r>
      <w:r w:rsidR="0039792B">
        <w:t xml:space="preserve">, lumen-dwelling and tissue-dwelling samples cluster separately). </w:t>
      </w:r>
      <w:r w:rsidR="007767C2">
        <w:t>These patterns indicate our samples are suitable for further comparison.</w:t>
      </w:r>
    </w:p>
    <w:p w14:paraId="630EA6F7" w14:textId="496D70A9" w:rsidR="00DA2C72" w:rsidRDefault="00DA2C72">
      <w:r>
        <w:tab/>
        <w:t>Hierarchical clustering using either Euclidean (</w:t>
      </w:r>
      <w:r w:rsidR="004625AE">
        <w:t>S2 Fig A</w:t>
      </w:r>
      <w:r>
        <w:t>), Manhattan (</w:t>
      </w:r>
      <w:r w:rsidR="004625AE">
        <w:t>S2 Fig B</w:t>
      </w:r>
      <w:r>
        <w:t>), or Canberra (</w:t>
      </w:r>
      <w:r w:rsidR="004625AE">
        <w:t>S2 Fig C</w:t>
      </w:r>
      <w:r>
        <w:t>) distance</w:t>
      </w:r>
      <w:r w:rsidR="0018262D">
        <w:t xml:space="preserve"> shows sample replicates clustering together with sample groups tending to cluster by</w:t>
      </w:r>
      <w:r w:rsidR="0047099D">
        <w:t xml:space="preserve"> sex rather than by age (ex. lumen females cluster together rather than D21 </w:t>
      </w:r>
      <w:r w:rsidR="00093EB6">
        <w:t xml:space="preserve">worms clustering together). This pattern matches that seen in the principal component biplots and further indicates our </w:t>
      </w:r>
      <w:r w:rsidR="00805773">
        <w:t>samples are what we intended and are suitable for further comparison.</w:t>
      </w:r>
    </w:p>
    <w:p w14:paraId="0687E328" w14:textId="106586D6" w:rsidR="00E140C8" w:rsidRDefault="00E140C8"/>
    <w:p w14:paraId="21F27B2A" w14:textId="642038EF" w:rsidR="00E140C8" w:rsidRDefault="00E140C8">
      <w:r w:rsidRPr="004324AA">
        <w:rPr>
          <w:i/>
          <w:iCs/>
        </w:rPr>
        <w:t xml:space="preserve">H. </w:t>
      </w:r>
      <w:r w:rsidR="00073313">
        <w:rPr>
          <w:i/>
          <w:iCs/>
        </w:rPr>
        <w:t>bakeri</w:t>
      </w:r>
      <w:r>
        <w:t xml:space="preserve"> </w:t>
      </w:r>
      <w:r w:rsidR="004324AA">
        <w:t>PRJEB15396 Annotations</w:t>
      </w:r>
    </w:p>
    <w:p w14:paraId="08553A59" w14:textId="447D2CE5" w:rsidR="00E140C8" w:rsidRDefault="00E140C8" w:rsidP="004324AA">
      <w:pPr>
        <w:ind w:firstLine="720"/>
      </w:pPr>
      <w:r w:rsidRPr="00595F3F">
        <w:t>To evaluate the completeness and accuracy of the genome annotations, the RNA-seq reads were aligned to the transcript sequences predicted from the genome annotation that accompanies the PRJEB15396 assembly using the non-splice-aware aligner bwa (S1 Table). Among all the datasets, 83.70 – 89.41% of the reads mapped to the predicted transcript sequences, suggesting that the annotations have captured the bulk of the polyadenylated transcript content, but there is still room for improvement. In comparison to the mapping rates to the genome, the lower mapping rates to the predicted transcripts point to the annotations missing regions that are actually transcribed. Moreover, the rates of mapped singletons, mismatched pairs, and misoriented pairs point to occasional missing exons and/or untranslated regions among the predicted transcripts.</w:t>
      </w:r>
    </w:p>
    <w:p w14:paraId="03B44810" w14:textId="47352C99" w:rsidR="00805773" w:rsidRDefault="00805773"/>
    <w:p w14:paraId="5DFCB3FC" w14:textId="639AB833" w:rsidR="00C66D85" w:rsidRDefault="00C66D85">
      <w:r>
        <w:t>Samples included in pairwise comparisons</w:t>
      </w:r>
    </w:p>
    <w:p w14:paraId="4199559E" w14:textId="41AF5C49" w:rsidR="00C66D85" w:rsidRDefault="00C66D85">
      <w:r>
        <w:tab/>
      </w:r>
      <w:r w:rsidR="009C72F8">
        <w:t>Of the original 32 samples sequenced (</w:t>
      </w:r>
      <w:r w:rsidR="00020EF3">
        <w:t xml:space="preserve">four for each timepoint/sex combination examined in the study), two stood out in preliminary quality control analyses as problematic. </w:t>
      </w:r>
      <w:r w:rsidR="00510E13">
        <w:t>D10 F6 and D10 F7</w:t>
      </w:r>
      <w:r w:rsidR="005E6208">
        <w:t xml:space="preserve"> both clustered with D10 M samples in PCA biplots and hierarchical clustering dendrograms (data not shown). </w:t>
      </w:r>
      <w:r w:rsidR="008C10F7">
        <w:t>Moreover</w:t>
      </w:r>
      <w:r w:rsidR="0008050B">
        <w:t xml:space="preserve">, </w:t>
      </w:r>
      <w:r w:rsidR="00150DB1">
        <w:t xml:space="preserve">the most abundant transcript in these samples </w:t>
      </w:r>
      <w:r w:rsidR="008C10F7">
        <w:t>is a major sperm protein (</w:t>
      </w:r>
      <w:r w:rsidR="00825C14" w:rsidRPr="00825C14">
        <w:t>HPOL_0001609601</w:t>
      </w:r>
      <w:r w:rsidR="008C10F7">
        <w:t xml:space="preserve">), as is the case for the adult male samples. Furthermore, </w:t>
      </w:r>
      <w:r w:rsidR="00D27E02">
        <w:t xml:space="preserve">expression of </w:t>
      </w:r>
      <w:r w:rsidR="00C05702">
        <w:t xml:space="preserve">orthologs of transcriptionally regulated male patterning genes in </w:t>
      </w:r>
      <w:r w:rsidR="00C05702" w:rsidRPr="00825C14">
        <w:rPr>
          <w:i/>
          <w:iCs/>
        </w:rPr>
        <w:t>C. elegans</w:t>
      </w:r>
      <w:r w:rsidR="00C05702">
        <w:t xml:space="preserve"> mab-3 (</w:t>
      </w:r>
      <w:r w:rsidR="00825C14" w:rsidRPr="00825C14">
        <w:t>HPOL_0001902701</w:t>
      </w:r>
      <w:r w:rsidR="00C05702">
        <w:t>) and mab-23 (</w:t>
      </w:r>
      <w:r w:rsidR="00825C14" w:rsidRPr="00825C14">
        <w:t>HPOL_0000964001</w:t>
      </w:r>
      <w:r w:rsidR="00C05702">
        <w:t xml:space="preserve">) in these two samples match the levels seen in the other male samples. </w:t>
      </w:r>
      <w:r w:rsidR="009406E0">
        <w:t xml:space="preserve">We therefore sequenced an additional five D10 F samples and </w:t>
      </w:r>
      <w:r w:rsidR="00386B62">
        <w:t xml:space="preserve">sequenced two technical replicates </w:t>
      </w:r>
      <w:r w:rsidR="00B56B3C">
        <w:t>(</w:t>
      </w:r>
      <w:r w:rsidR="00386B62">
        <w:t>D10 M3 and D10 M6</w:t>
      </w:r>
      <w:r w:rsidR="00B56B3C">
        <w:t>)</w:t>
      </w:r>
      <w:r w:rsidR="00386B62">
        <w:t xml:space="preserve"> to ensure no batch effects were seen between sequencing runs. </w:t>
      </w:r>
      <w:r w:rsidR="00C97894">
        <w:t xml:space="preserve">No batch </w:t>
      </w:r>
      <w:r w:rsidR="00B56B3C">
        <w:t xml:space="preserve">effects were observed in PCA analyses </w:t>
      </w:r>
      <w:r w:rsidR="0050496B">
        <w:t xml:space="preserve">(data not shown) </w:t>
      </w:r>
      <w:r w:rsidR="00B56B3C">
        <w:t xml:space="preserve">so the seven D10 F samples that clustered together (and </w:t>
      </w:r>
      <w:r w:rsidR="00B56B3C">
        <w:lastRenderedPageBreak/>
        <w:t xml:space="preserve">near the D21 F samples) were used in all analyses. The D10 F6 and D10 F7 samples were excluded from all </w:t>
      </w:r>
      <w:r w:rsidR="008A6FA7">
        <w:t xml:space="preserve">analyses except </w:t>
      </w:r>
      <w:r w:rsidR="00FF5D38">
        <w:t>the assessment of the genome assembly and annotation</w:t>
      </w:r>
      <w:r w:rsidR="003E4663">
        <w:t xml:space="preserve">. </w:t>
      </w:r>
    </w:p>
    <w:p w14:paraId="035E9FC7" w14:textId="77777777" w:rsidR="00C66D85" w:rsidRDefault="00C66D85"/>
    <w:p w14:paraId="656657EB" w14:textId="6566A280" w:rsidR="00805773" w:rsidRDefault="00D23CC6">
      <w:r>
        <w:t>Intestinal oxygen in mice</w:t>
      </w:r>
    </w:p>
    <w:p w14:paraId="391600D3" w14:textId="672F1D56" w:rsidR="00BA112C" w:rsidRDefault="00D23CC6">
      <w:r>
        <w:tab/>
      </w:r>
      <w:r w:rsidR="00B94CCD">
        <w:t>While a</w:t>
      </w:r>
      <w:r w:rsidR="0015244D">
        <w:t xml:space="preserve">ir at sea level has a </w:t>
      </w:r>
      <w:r w:rsidR="00573880">
        <w:t>partial pressure of oxygen (pO</w:t>
      </w:r>
      <w:r w:rsidR="00573880" w:rsidRPr="00573880">
        <w:rPr>
          <w:vertAlign w:val="subscript"/>
        </w:rPr>
        <w:t>2</w:t>
      </w:r>
      <w:r w:rsidR="00573880">
        <w:t>)</w:t>
      </w:r>
      <w:r w:rsidR="00941E25">
        <w:t xml:space="preserve"> of </w:t>
      </w:r>
      <w:r w:rsidR="00CE7420">
        <w:t>~145 mmHg</w:t>
      </w:r>
      <w:r w:rsidR="00C01D31">
        <w:t xml:space="preserve"> (~21% O</w:t>
      </w:r>
      <w:r w:rsidR="00C01D31" w:rsidRPr="00C01D31">
        <w:rPr>
          <w:vertAlign w:val="subscript"/>
        </w:rPr>
        <w:t>2</w:t>
      </w:r>
      <w:r w:rsidR="00C01D31">
        <w:t>), pO</w:t>
      </w:r>
      <w:r w:rsidR="00C01D31" w:rsidRPr="00560F43">
        <w:rPr>
          <w:vertAlign w:val="subscript"/>
        </w:rPr>
        <w:t>2</w:t>
      </w:r>
      <w:r w:rsidR="00C01D31">
        <w:t xml:space="preserve"> varies considerabl</w:t>
      </w:r>
      <w:r w:rsidR="00560F43">
        <w:t>y</w:t>
      </w:r>
      <w:r w:rsidR="00C01D31">
        <w:t xml:space="preserve"> throughout </w:t>
      </w:r>
      <w:r w:rsidR="00560F43">
        <w:t xml:space="preserve">the different tissues in mammalian bodies </w:t>
      </w:r>
      <w:r w:rsidR="00560F43">
        <w:fldChar w:fldCharType="begin" w:fldLock="1"/>
      </w:r>
      <w:r w:rsidR="003D1DCA">
        <w:instrText>ADDIN CSL_CITATION {"citationItems":[{"id":"ITEM-1","itemData":{"DOI":"10.1152/ajpcell.00191.2015","ISSN":"15221563","PMID":"26179603","abstract":"In recent years, the intestinal mucosa has proven to be an intriguing organ to study tissue oxygenation. The highly vascularized lamina propria juxtaposed to an anaerobic lumen containing trillions of metabolically active microbes results in one of the most austere tissue microenvironments in the body. Studies to date have determined that a healthy mucosa contains a steep oxygen gradient along the length of the intestine and from the lumen to the serosa. Advances in technology have allowed multiple independent measures and indicate that, in the healthy mucosa of the small and large intestine, the lumen-apposed epithelia experience PO2conditions of &lt;10 mmHg, so-called physiologic hypoxia. This unique physiology results from a combination of factors, including countercurrent exchange blood flow, fluctuating oxygen demands, epithelial metabolism, and oxygen diffusion into the lumen. Such conditions result in the activation of a number of hypoxia-related signaling processes, including stabilization of the transcription factor hypoxia-inducible factor. Here, we review the principles of mucosal oxygen delivery, metabolism, and end-point functional responses that result from this unique oxygenation profile.","author":[{"dropping-particle":"","family":"Zheng","given":"Leon","non-dropping-particle":"","parse-names":false,"suffix":""},{"dropping-particle":"","family":"Kelly","given":"Caleb J.","non-dropping-particle":"","parse-names":false,"suffix":""},{"dropping-particle":"","family":"Colgan","given":"Sean P.","non-dropping-particle":"","parse-names":false,"suffix":""}],"container-title":"Am J Physiol Cell Physiol","id":"ITEM-1","issued":{"date-parts":[["2015"]]},"page":"C350-C360","title":"Physiologic hypoxia and oxygen homeostasis in the healthy intestine. A review in the theme: Cellular responses to hypoxia","type":"article-journal","volume":"309"},"uris":["http://www.mendeley.com/documents/?uuid=8e4d6f06-638b-4cf0-8eba-58a58722bff4"]}],"mendeley":{"formattedCitation":"[1]","plainTextFormattedCitation":"[1]","previouslyFormattedCitation":"[1]"},"properties":{"noteIndex":0},"schema":"https://github.com/citation-style-language/schema/raw/master/csl-citation.json"}</w:instrText>
      </w:r>
      <w:r w:rsidR="00560F43">
        <w:fldChar w:fldCharType="separate"/>
      </w:r>
      <w:r w:rsidR="00560F43" w:rsidRPr="00560F43">
        <w:rPr>
          <w:noProof/>
        </w:rPr>
        <w:t>[1]</w:t>
      </w:r>
      <w:r w:rsidR="00560F43">
        <w:fldChar w:fldCharType="end"/>
      </w:r>
      <w:r w:rsidR="008F5CA7">
        <w:t xml:space="preserve">. </w:t>
      </w:r>
      <w:r w:rsidR="00480AF3">
        <w:t xml:space="preserve">Similarly to humans, the mouse gastrointestinal </w:t>
      </w:r>
      <w:r w:rsidR="00620816">
        <w:t xml:space="preserve">(GI) </w:t>
      </w:r>
      <w:r w:rsidR="00480AF3">
        <w:t>tract</w:t>
      </w:r>
      <w:r w:rsidR="00251FEE">
        <w:t xml:space="preserve"> has a pO</w:t>
      </w:r>
      <w:r w:rsidR="00251FEE" w:rsidRPr="00594C8F">
        <w:rPr>
          <w:vertAlign w:val="subscript"/>
        </w:rPr>
        <w:t>2</w:t>
      </w:r>
      <w:r w:rsidR="00251FEE">
        <w:t xml:space="preserve"> gradient along the proximal-distal axis and along the radial axis</w:t>
      </w:r>
      <w:r w:rsidR="003D1DCA">
        <w:t xml:space="preserve"> </w:t>
      </w:r>
      <w:r w:rsidR="003D1DCA">
        <w:fldChar w:fldCharType="begin" w:fldLock="1"/>
      </w:r>
      <w:r w:rsidR="00E9788E">
        <w:instrText>ADDIN CSL_CITATION {"citationItems":[{"id":"ITEM-1","itemData":{"DOI":"10.1152/ajpcell.00191.2015","ISSN":"15221563","PMID":"26179603","abstract":"In recent years, the intestinal mucosa has proven to be an intriguing organ to study tissue oxygenation. The highly vascularized lamina propria juxtaposed to an anaerobic lumen containing trillions of metabolically active microbes results in one of the most austere tissue microenvironments in the body. Studies to date have determined that a healthy mucosa contains a steep oxygen gradient along the length of the intestine and from the lumen to the serosa. Advances in technology have allowed multiple independent measures and indicate that, in the healthy mucosa of the small and large intestine, the lumen-apposed epithelia experience PO2conditions of &lt;10 mmHg, so-called physiologic hypoxia. This unique physiology results from a combination of factors, including countercurrent exchange blood flow, fluctuating oxygen demands, epithelial metabolism, and oxygen diffusion into the lumen. Such conditions result in the activation of a number of hypoxia-related signaling processes, including stabilization of the transcription factor hypoxia-inducible factor. Here, we review the principles of mucosal oxygen delivery, metabolism, and end-point functional responses that result from this unique oxygenation profile.","author":[{"dropping-particle":"","family":"Zheng","given":"Leon","non-dropping-particle":"","parse-names":false,"suffix":""},{"dropping-particle":"","family":"Kelly","given":"Caleb J.","non-dropping-particle":"","parse-names":false,"suffix":""},{"dropping-particle":"","family":"Colgan","given":"Sean P.","non-dropping-particle":"","parse-names":false,"suffix":""}],"container-title":"Am J Physiol Cell Physiol","id":"ITEM-1","issued":{"date-parts":[["2015"]]},"page":"C350-C360","title":"Physiologic hypoxia and oxygen homeostasis in the healthy intestine. A review in the theme: Cellular responses to hypoxia","type":"article-journal","volume":"309"},"uris":["http://www.mendeley.com/documents/?uuid=8e4d6f06-638b-4cf0-8eba-58a58722bff4"]}],"mendeley":{"formattedCitation":"[1]","plainTextFormattedCitation":"[1]","previouslyFormattedCitation":"[1]"},"properties":{"noteIndex":0},"schema":"https://github.com/citation-style-language/schema/raw/master/csl-citation.json"}</w:instrText>
      </w:r>
      <w:r w:rsidR="003D1DCA">
        <w:fldChar w:fldCharType="separate"/>
      </w:r>
      <w:r w:rsidR="003D1DCA" w:rsidRPr="003D1DCA">
        <w:rPr>
          <w:noProof/>
        </w:rPr>
        <w:t>[1]</w:t>
      </w:r>
      <w:r w:rsidR="003D1DCA">
        <w:fldChar w:fldCharType="end"/>
      </w:r>
      <w:r w:rsidR="003D1DCA">
        <w:t xml:space="preserve">. </w:t>
      </w:r>
      <w:r w:rsidR="0090451B">
        <w:t>M</w:t>
      </w:r>
      <w:r w:rsidR="00D0117A">
        <w:t xml:space="preserve">uch research focuses on the </w:t>
      </w:r>
      <w:r w:rsidR="00A0387E">
        <w:t xml:space="preserve">distal GI tract and the anaerobic colon, </w:t>
      </w:r>
      <w:r w:rsidR="0090451B">
        <w:t xml:space="preserve">however, </w:t>
      </w:r>
      <w:r w:rsidR="0090451B" w:rsidRPr="0090451B">
        <w:rPr>
          <w:i/>
          <w:iCs/>
        </w:rPr>
        <w:t xml:space="preserve">H. </w:t>
      </w:r>
      <w:r w:rsidR="00073313">
        <w:rPr>
          <w:i/>
          <w:iCs/>
        </w:rPr>
        <w:t>bakeri</w:t>
      </w:r>
      <w:r w:rsidR="0090451B">
        <w:t xml:space="preserve"> larvae encyst in the wall of the duodenum in the small intestine and stay as adults in the lumen of the duodenum. </w:t>
      </w:r>
      <w:r w:rsidR="0002671A">
        <w:t xml:space="preserve">Initial measurements </w:t>
      </w:r>
      <w:r w:rsidR="00444478">
        <w:t xml:space="preserve">in mice </w:t>
      </w:r>
      <w:r w:rsidR="0002671A">
        <w:t>using</w:t>
      </w:r>
      <w:r w:rsidR="00BE19CF">
        <w:t xml:space="preserve"> </w:t>
      </w:r>
      <w:r w:rsidR="00153776">
        <w:t xml:space="preserve">spatial and spectral </w:t>
      </w:r>
      <w:r w:rsidR="00515C5D">
        <w:t>electron paramagnetic resonance (EPR) imaging</w:t>
      </w:r>
      <w:r w:rsidR="00FE0F96">
        <w:t xml:space="preserve"> placed the pO</w:t>
      </w:r>
      <w:r w:rsidR="00FE0F96" w:rsidRPr="00E9788E">
        <w:rPr>
          <w:vertAlign w:val="subscript"/>
        </w:rPr>
        <w:t>2</w:t>
      </w:r>
      <w:r w:rsidR="00FE0F96">
        <w:t xml:space="preserve"> of the</w:t>
      </w:r>
      <w:r w:rsidR="004E05A2">
        <w:t xml:space="preserve"> lumen of the </w:t>
      </w:r>
      <w:r w:rsidR="00FE0F96">
        <w:t xml:space="preserve">duodenum at 32 </w:t>
      </w:r>
      <w:r w:rsidR="00FE0F96">
        <w:rPr>
          <w:rFonts w:cstheme="minorHAnsi"/>
        </w:rPr>
        <w:t>±</w:t>
      </w:r>
      <w:r w:rsidR="00FE0F96">
        <w:t xml:space="preserve"> 8 </w:t>
      </w:r>
      <w:r w:rsidR="00E9788E">
        <w:t xml:space="preserve">mmHg </w:t>
      </w:r>
      <w:r w:rsidR="00E9788E">
        <w:fldChar w:fldCharType="begin" w:fldLock="1"/>
      </w:r>
      <w:r w:rsidR="007B46EE">
        <w:instrText>ADDIN CSL_CITATION {"citationItems":[{"id":"ITEM-1","itemData":{"DOI":"10.1073/pnas.96.8.4586","ISSN":"00278424","PMID":"10200306","abstract":"EPR imaging has emerged as an important tool for noninvasive three- dimensional (3D) spatial mapping of free radicals in biological tissues. Spectral-spatial EPR imaging enables mapping of the spectral information at each spatial position, and, from the observed line width, the localized tissue oxygenation can be mapped. We report the development of EPR imaging instrumentation enabling 3D spatial and spectral-spatial EPR imaging of small animals. This instrumentation, along with the use of a biocompatible charcoal oximetry-probe suspension, enabled 3D spatial imaging of the gastrointestinal (GI) tract, along with mapping of oxygenation in living mice. By using these techniques, the oxygen tension was mapped at different levels of the GI tract from the stomach to the rectum. The results clearly show the presence of a marked oxygen gradient from the proximal to the distal GI tract, which decreases after respiratory arrest. This technique for in vivo mapping of oxygenation is a promising method, enabling the noninvasive imaging of oxygen within the normal GI tract. This method should be useful in determining the alterations in oxygenation associated with disease.","author":[{"dropping-particle":"","family":"He","given":"Guanglong","non-dropping-particle":"","parse-names":false,"suffix":""},{"dropping-particle":"","family":"Shankar","given":"Ravi A.","non-dropping-particle":"","parse-names":false,"suffix":""},{"dropping-particle":"","family":"Chzhan","given":"Michael","non-dropping-particle":"","parse-names":false,"suffix":""},{"dropping-particle":"","family":"Samouilov","given":"Alexandre","non-dropping-particle":"","parse-names":false,"suffix":""},{"dropping-particle":"","family":"Kuppusamy","given":"Periannan","non-dropping-particle":"","parse-names":false,"suffix":""},{"dropping-particle":"","family":"Zweier","given":"Jay L.","non-dropping-particle":"","parse-names":false,"suffix":""}],"container-title":"PNAS","id":"ITEM-1","issued":{"date-parts":[["1999"]]},"page":"4586-4591","title":"Noninvasive measurement of anatomic structure and intraluminal oxygenation in the gastrointestinal tract of living mice with spatial and spectral EPR imaging","type":"article-journal","volume":"96"},"uris":["http://www.mendeley.com/documents/?uuid=08c84c2a-3789-404b-a5c6-c6690a0f2efa"]}],"mendeley":{"formattedCitation":"[2]","plainTextFormattedCitation":"[2]","previouslyFormattedCitation":"[2]"},"properties":{"noteIndex":0},"schema":"https://github.com/citation-style-language/schema/raw/master/csl-citation.json"}</w:instrText>
      </w:r>
      <w:r w:rsidR="00E9788E">
        <w:fldChar w:fldCharType="separate"/>
      </w:r>
      <w:r w:rsidR="00E9788E" w:rsidRPr="00E9788E">
        <w:rPr>
          <w:noProof/>
        </w:rPr>
        <w:t>[2]</w:t>
      </w:r>
      <w:r w:rsidR="00E9788E">
        <w:fldChar w:fldCharType="end"/>
      </w:r>
      <w:r w:rsidR="00E9788E">
        <w:t xml:space="preserve">. </w:t>
      </w:r>
      <w:r w:rsidR="000278D6">
        <w:t>A second set of measurements in mice using phosphorescence quenching</w:t>
      </w:r>
      <w:r w:rsidR="00DC6FAA">
        <w:t xml:space="preserve"> placed the pO</w:t>
      </w:r>
      <w:r w:rsidR="00DC6FAA" w:rsidRPr="00C161B9">
        <w:rPr>
          <w:vertAlign w:val="subscript"/>
        </w:rPr>
        <w:t>2</w:t>
      </w:r>
      <w:r w:rsidR="00DC6FAA">
        <w:t xml:space="preserve"> of the lumen of the stomach</w:t>
      </w:r>
      <w:r w:rsidR="00CC1449">
        <w:t xml:space="preserve"> at ~</w:t>
      </w:r>
      <w:r w:rsidR="009E0838">
        <w:t xml:space="preserve">22 mmHg, the </w:t>
      </w:r>
      <w:r w:rsidR="00B004A6">
        <w:t xml:space="preserve">stomach tissue at ~27 mmHg, the lumen of the duodenum at </w:t>
      </w:r>
      <w:r w:rsidR="007E12B6">
        <w:t xml:space="preserve">~61 mmHg, and the tissue of the duodenum at </w:t>
      </w:r>
      <w:r w:rsidR="007B46EE">
        <w:t xml:space="preserve">~45 mmHg </w:t>
      </w:r>
      <w:r w:rsidR="007B46EE">
        <w:fldChar w:fldCharType="begin" w:fldLock="1"/>
      </w:r>
      <w:r w:rsidR="00F27160">
        <w:instrText>ADDIN CSL_CITATION {"citationItems":[{"id":"ITEM-1","itemData":{"DOI":"10.1073/pnas.1718635115","ISSN":"10916490","PMID":"29610310","abstract":"The succession from aerobic and facultative anaerobic bacteria to obligate anaerobes in the infant gut along with the differences between the compositions of the mucosally adherent vs. luminal microbiota suggests that the gut microbes consume oxygen, which diffuses into the lumen from the intestinal tissue, maintaining the lumen in a deeply anaerobic state. Remarkably, measurements of luminal oxygen levels show nearly identical pO2 (partial pressure of oxygen) profiles in conventional and germ-free mice, pointing to the existence of oxygen consumption mechanisms other than microbial respiration. In vitro experiments confirmed that the luminal contents of germ-free mice are able to chemically consume oxygen (e.g., via lipid oxidation reactions), although at rates significantly lower than those observed in the case of conventionally housed mice. For conventional mice, we also show that the taxonomic composition of the gut microbiota adherent to the gut mucosa and in the lumen throughout the length of the gut correlates with oxygen levels. At the same time, an increase in the biomass of the gut microbiota provides an explanation for the reduction of luminal oxygen in the distal vs. proximal gut. These results demonstrate how oxygen from the mammalian host is used by the gut microbiota, while both the microbes and the oxidative chemical reactions regulate luminal oxygen levels, shaping the composition of the microbial community throughout different regions of the gut.","author":[{"dropping-particle":"","family":"Friedman","given":"Elliot S.","non-dropping-particle":"","parse-names":false,"suffix":""},{"dropping-particle":"","family":"Bittinger","given":"Kyle","non-dropping-particle":"","parse-names":false,"suffix":""},{"dropping-particle":"V.","family":"Esipova","given":"Tatiana","non-dropping-particle":"","parse-names":false,"suffix":""},{"dropping-particle":"","family":"Hou","given":"Likai","non-dropping-particle":"","parse-names":false,"suffix":""},{"dropping-particle":"","family":"Chau","given":"Lillian","non-dropping-particle":"","parse-names":false,"suffix":""},{"dropping-particle":"","family":"Jiang","given":"Jack","non-dropping-particle":"","parse-names":false,"suffix":""},{"dropping-particle":"","family":"Mesaros","given":"Clementina","non-dropping-particle":"","parse-names":false,"suffix":""},{"dropping-particle":"","family":"Lund","given":"Peder J.","non-dropping-particle":"","parse-names":false,"suffix":""},{"dropping-particle":"","family":"Liang","given":"Xue","non-dropping-particle":"","parse-names":false,"suffix":""},{"dropping-particle":"","family":"FitzGerald","given":"Garret A.","non-dropping-particle":"","parse-names":false,"suffix":""},{"dropping-particle":"","family":"Goulian","given":"Mark","non-dropping-particle":"","parse-names":false,"suffix":""},{"dropping-particle":"","family":"Lee","given":"Daeyeon","non-dropping-particle":"","parse-names":false,"suffix":""},{"dropping-particle":"","family":"Garcia","given":"Benjamin A.","non-dropping-particle":"","parse-names":false,"suffix":""},{"dropping-particle":"","family":"Blair","given":"Ian A.","non-dropping-particle":"","parse-names":false,"suffix":""},{"dropping-particle":"","family":"Vinogradov","given":"Sergei A.","non-dropping-particle":"","parse-names":false,"suffix":""},{"dropping-particle":"","family":"Wu","given":"Gary D.","non-dropping-particle":"","parse-names":false,"suffix":""}],"container-title":"PNAS","id":"ITEM-1","issued":{"date-parts":[["2018"]]},"page":"4170-4175","title":"Microbes vs. chemistry in the origin of the anaerobic gut lumen","type":"article-journal","volume":"115"},"uris":["http://www.mendeley.com/documents/?uuid=9587716d-6d30-48c1-8b29-8c2f8eea7db2"]}],"mendeley":{"formattedCitation":"[3]","plainTextFormattedCitation":"[3]","previouslyFormattedCitation":"[3]"},"properties":{"noteIndex":0},"schema":"https://github.com/citation-style-language/schema/raw/master/csl-citation.json"}</w:instrText>
      </w:r>
      <w:r w:rsidR="007B46EE">
        <w:fldChar w:fldCharType="separate"/>
      </w:r>
      <w:r w:rsidR="007B46EE" w:rsidRPr="007B46EE">
        <w:rPr>
          <w:noProof/>
        </w:rPr>
        <w:t>[3]</w:t>
      </w:r>
      <w:r w:rsidR="007B46EE">
        <w:fldChar w:fldCharType="end"/>
      </w:r>
      <w:r w:rsidR="007B46EE">
        <w:t>.</w:t>
      </w:r>
      <w:r w:rsidR="009975A2">
        <w:t xml:space="preserve"> In this study it was noted that the measurement for the lumen of the duodenum required further investigation</w:t>
      </w:r>
      <w:r w:rsidR="000761BD">
        <w:t xml:space="preserve"> due to the possibility of small molecule quenchers in the pancreatic</w:t>
      </w:r>
      <w:r w:rsidR="00241961">
        <w:t>/bile</w:t>
      </w:r>
      <w:r w:rsidR="000761BD">
        <w:t xml:space="preserve"> secretions</w:t>
      </w:r>
      <w:r w:rsidR="00F33AB5">
        <w:t xml:space="preserve"> that could have </w:t>
      </w:r>
      <w:r w:rsidR="00430178">
        <w:t>given an artificially high measurement</w:t>
      </w:r>
      <w:r w:rsidR="00F923BE">
        <w:t>.</w:t>
      </w:r>
    </w:p>
    <w:p w14:paraId="5752B4DC" w14:textId="19FF8932" w:rsidR="006203C8" w:rsidRDefault="006203C8">
      <w:r>
        <w:tab/>
      </w:r>
      <w:r w:rsidR="00266A70">
        <w:t>Sources of oxygen in the lumen of the duodenum include</w:t>
      </w:r>
      <w:r w:rsidR="00A34D75">
        <w:t xml:space="preserve">:1) oxygen still in the material entering from the stomach, 2) oxygen diffusing from the </w:t>
      </w:r>
      <w:r w:rsidR="003C54D9">
        <w:t xml:space="preserve">duodenum tissue, and 3) oxygen in the pancreatic and </w:t>
      </w:r>
      <w:r w:rsidR="00F86BAD">
        <w:t>bile</w:t>
      </w:r>
      <w:r w:rsidR="003C54D9">
        <w:t xml:space="preserve"> secretions entering the duodenum </w:t>
      </w:r>
      <w:r w:rsidR="0069005B">
        <w:fldChar w:fldCharType="begin" w:fldLock="1"/>
      </w:r>
      <w:r w:rsidR="00523F0F">
        <w:instrText>ADDIN CSL_CITATION {"citationItems":[{"id":"ITEM-1","itemData":{"DOI":"10.1073/pnas.1718635115","ISSN":"10916490","PMID":"29610310","abstract":"The succession from aerobic and facultative anaerobic bacteria to obligate anaerobes in the infant gut along with the differences between the compositions of the mucosally adherent vs. luminal microbiota suggests that the gut microbes consume oxygen, which diffuses into the lumen from the intestinal tissue, maintaining the lumen in a deeply anaerobic state. Remarkably, measurements of luminal oxygen levels show nearly identical pO2 (partial pressure of oxygen) profiles in conventional and germ-free mice, pointing to the existence of oxygen consumption mechanisms other than microbial respiration. In vitro experiments confirmed that the luminal contents of germ-free mice are able to chemically consume oxygen (e.g., via lipid oxidation reactions), although at rates significantly lower than those observed in the case of conventionally housed mice. For conventional mice, we also show that the taxonomic composition of the gut microbiota adherent to the gut mucosa and in the lumen throughout the length of the gut correlates with oxygen levels. At the same time, an increase in the biomass of the gut microbiota provides an explanation for the reduction of luminal oxygen in the distal vs. proximal gut. These results demonstrate how oxygen from the mammalian host is used by the gut microbiota, while both the microbes and the oxidative chemical reactions regulate luminal oxygen levels, shaping the composition of the microbial community throughout different regions of the gut.","author":[{"dropping-particle":"","family":"Friedman","given":"Elliot S.","non-dropping-particle":"","parse-names":false,"suffix":""},{"dropping-particle":"","family":"Bittinger","given":"Kyle","non-dropping-particle":"","parse-names":false,"suffix":""},{"dropping-particle":"V.","family":"Esipova","given":"Tatiana","non-dropping-particle":"","parse-names":false,"suffix":""},{"dropping-particle":"","family":"Hou","given":"Likai","non-dropping-particle":"","parse-names":false,"suffix":""},{"dropping-particle":"","family":"Chau","given":"Lillian","non-dropping-particle":"","parse-names":false,"suffix":""},{"dropping-particle":"","family":"Jiang","given":"Jack","non-dropping-particle":"","parse-names":false,"suffix":""},{"dropping-particle":"","family":"Mesaros","given":"Clementina","non-dropping-particle":"","parse-names":false,"suffix":""},{"dropping-particle":"","family":"Lund","given":"Peder J.","non-dropping-particle":"","parse-names":false,"suffix":""},{"dropping-particle":"","family":"Liang","given":"Xue","non-dropping-particle":"","parse-names":false,"suffix":""},{"dropping-particle":"","family":"FitzGerald","given":"Garret A.","non-dropping-particle":"","parse-names":false,"suffix":""},{"dropping-particle":"","family":"Goulian","given":"Mark","non-dropping-particle":"","parse-names":false,"suffix":""},{"dropping-particle":"","family":"Lee","given":"Daeyeon","non-dropping-particle":"","parse-names":false,"suffix":""},{"dropping-particle":"","family":"Garcia","given":"Benjamin A.","non-dropping-particle":"","parse-names":false,"suffix":""},{"dropping-particle":"","family":"Blair","given":"Ian A.","non-dropping-particle":"","parse-names":false,"suffix":""},{"dropping-particle":"","family":"Vinogradov","given":"Sergei A.","non-dropping-particle":"","parse-names":false,"suffix":""},{"dropping-particle":"","family":"Wu","given":"Gary D.","non-dropping-particle":"","parse-names":false,"suffix":""}],"container-title":"PNAS","id":"ITEM-1","issued":{"date-parts":[["2018"]]},"page":"4170-4175","title":"Microbes vs. chemistry in the origin of the anaerobic gut lumen","type":"article-journal","volume":"115"},"uris":["http://www.mendeley.com/documents/?uuid=9587716d-6d30-48c1-8b29-8c2f8eea7db2"]}],"mendeley":{"formattedCitation":"[3]","plainTextFormattedCitation":"[3]","previouslyFormattedCitation":"[3]"},"properties":{"noteIndex":0},"schema":"https://github.com/citation-style-language/schema/raw/master/csl-citation.json"}</w:instrText>
      </w:r>
      <w:r w:rsidR="0069005B">
        <w:fldChar w:fldCharType="separate"/>
      </w:r>
      <w:r w:rsidR="0069005B" w:rsidRPr="0069005B">
        <w:rPr>
          <w:noProof/>
        </w:rPr>
        <w:t>[3]</w:t>
      </w:r>
      <w:r w:rsidR="0069005B">
        <w:fldChar w:fldCharType="end"/>
      </w:r>
      <w:r w:rsidR="008D3D78">
        <w:t xml:space="preserve">. </w:t>
      </w:r>
      <w:r w:rsidR="0035208C">
        <w:t>T</w:t>
      </w:r>
      <w:r w:rsidR="00A46493">
        <w:t>he measures of the first two sources</w:t>
      </w:r>
      <w:r w:rsidR="0035208C">
        <w:t xml:space="preserve"> </w:t>
      </w:r>
      <w:r w:rsidR="00A46493">
        <w:t xml:space="preserve">were well below the </w:t>
      </w:r>
      <w:r w:rsidR="00F86BAD">
        <w:t>61 mmHg measurement in question</w:t>
      </w:r>
      <w:r w:rsidR="00307C05">
        <w:t>.</w:t>
      </w:r>
      <w:r w:rsidR="00F86BAD">
        <w:t xml:space="preserve"> </w:t>
      </w:r>
      <w:r w:rsidR="003B46D9">
        <w:t xml:space="preserve">In the </w:t>
      </w:r>
      <w:r w:rsidR="00024D3C">
        <w:t xml:space="preserve">periportal area of the </w:t>
      </w:r>
      <w:r w:rsidR="003B46D9">
        <w:t>human liver</w:t>
      </w:r>
      <w:r w:rsidR="00024D3C">
        <w:t xml:space="preserve"> (where fresh oxygenated blood enters)</w:t>
      </w:r>
      <w:r w:rsidR="006D1EE3">
        <w:t xml:space="preserve">, </w:t>
      </w:r>
      <w:r w:rsidR="00600839">
        <w:t>the</w:t>
      </w:r>
      <w:r w:rsidR="00024D3C">
        <w:t xml:space="preserve"> </w:t>
      </w:r>
      <w:r w:rsidR="006D1EE3">
        <w:t>pO</w:t>
      </w:r>
      <w:r w:rsidR="006D1EE3" w:rsidRPr="00C72108">
        <w:rPr>
          <w:vertAlign w:val="subscript"/>
        </w:rPr>
        <w:t>2</w:t>
      </w:r>
      <w:r w:rsidR="006D1EE3">
        <w:t xml:space="preserve"> </w:t>
      </w:r>
      <w:r w:rsidR="00600839">
        <w:t>is 6</w:t>
      </w:r>
      <w:r w:rsidR="006D1EE3">
        <w:t xml:space="preserve">5 mmHg </w:t>
      </w:r>
      <w:r w:rsidR="00600839">
        <w:fldChar w:fldCharType="begin" w:fldLock="1"/>
      </w:r>
      <w:r w:rsidR="00482F77">
        <w:instrText>ADDIN CSL_CITATION {"citationItems":[{"id":"ITEM-1","itemData":{"DOI":"10.1074/jbc.REV120.011188","ISSN":"1083351X","PMID":"32503843","abstract":"The gastrointestinal tract is a highly proliferative and regenerative tissue. The intestine also harbors a large and diverse microbial population collectively called the gut microbiome (microbiota). The microbiome-intestine cross-talk includes a dynamic exchange of gaseous signaling mediators generated by bacterial and intestinal metabolisms. Moreover, the microbiome initiates and maintains the hypoxic environment of the intestine that is critical for nutrient absorption, intestinal barrier function, and innate and adaptive immune responses in the mucosal cells of the intestine. The response to hypoxia is mediated by hypoxia-inducible factors (HIFs). In hypoxic conditions, the HIF activation regulates the expression of a cohort of genes that promote adaptation to hypoxia. Physiologically, HIF-dependent genes contribute to the aforementioned maintenance of epithelial barrier function, nutrient absorption, and immune regulation. However, chronic HIF activation exacerbates disease conditions, leading to intestinal injury, inflammation, and colorectal cancer. In this review, we aim to outline the major roles of physiological and pathological hypoxic conditions in the maintenance of intestinal homeostasis and in the onset and progression of disease with a major focus on understanding the complex pathophysiology of the intestine.","author":[{"dropping-particle":"","family":"Singhal","given":"Rashi","non-dropping-particle":"","parse-names":false,"suffix":""},{"dropping-particle":"","family":"Shah","given":"Yatrik M.","non-dropping-particle":"","parse-names":false,"suffix":""}],"container-title":"J Biol Chem","id":"ITEM-1","issued":{"date-parts":[["2020"]]},"page":"10493-10505","title":"Oxygen battle in the gut: Hypoxia and hypoxia-inducible factors in metabolic and inflammatory responses in the intestine","type":"article-journal","volume":"295"},"uris":["http://www.mendeley.com/documents/?uuid=90ceef33-5913-4ed3-a408-0705bd1a2b49"]}],"mendeley":{"formattedCitation":"[4]","plainTextFormattedCitation":"[4]","previouslyFormattedCitation":"[4]"},"properties":{"noteIndex":0},"schema":"https://github.com/citation-style-language/schema/raw/master/csl-citation.json"}</w:instrText>
      </w:r>
      <w:r w:rsidR="00600839">
        <w:fldChar w:fldCharType="separate"/>
      </w:r>
      <w:r w:rsidR="00600839" w:rsidRPr="00600839">
        <w:rPr>
          <w:noProof/>
        </w:rPr>
        <w:t>[4]</w:t>
      </w:r>
      <w:r w:rsidR="00600839">
        <w:fldChar w:fldCharType="end"/>
      </w:r>
      <w:r w:rsidR="006D1EE3">
        <w:t xml:space="preserve">. Assuming a similar level in the mouse liver, </w:t>
      </w:r>
      <w:r w:rsidR="005A1DE4">
        <w:t xml:space="preserve">bile in secretions would not be sufficient to boost oxygen concentration to higher than the surrounding tissue unless those secretions made up the vast majority of the content in the lumen. </w:t>
      </w:r>
      <w:r w:rsidR="00B21372">
        <w:t>The alternative measurement of 32 mmHg</w:t>
      </w:r>
      <w:r w:rsidR="001F1DB5">
        <w:t xml:space="preserve"> is therefore a more reasonable estimate of the pO</w:t>
      </w:r>
      <w:r w:rsidR="001F1DB5" w:rsidRPr="001F1DB5">
        <w:rPr>
          <w:vertAlign w:val="subscript"/>
        </w:rPr>
        <w:t>2</w:t>
      </w:r>
      <w:r w:rsidR="001F1DB5">
        <w:t xml:space="preserve"> of the duodenum lumen.</w:t>
      </w:r>
      <w:r w:rsidR="00573468">
        <w:t xml:space="preserve"> This level is generally considered ‘physiologically hypoxic’</w:t>
      </w:r>
      <w:r w:rsidR="00253093">
        <w:t xml:space="preserve"> because in addition to being a low pO</w:t>
      </w:r>
      <w:r w:rsidR="00253093" w:rsidRPr="00E51C5F">
        <w:rPr>
          <w:vertAlign w:val="subscript"/>
        </w:rPr>
        <w:t>2</w:t>
      </w:r>
      <w:r w:rsidR="00E51C5F">
        <w:t>, the epithelial cells lining the GI tract lumen</w:t>
      </w:r>
      <w:r w:rsidR="00EF458B">
        <w:t xml:space="preserve"> </w:t>
      </w:r>
      <w:r w:rsidR="00467D8E">
        <w:t xml:space="preserve">display typical hypoxia responses that are regulated by </w:t>
      </w:r>
      <w:r w:rsidR="00523F0F">
        <w:t xml:space="preserve">the transcription factor hypoxia-inducible factor </w:t>
      </w:r>
      <w:r w:rsidR="00523F0F">
        <w:fldChar w:fldCharType="begin" w:fldLock="1"/>
      </w:r>
      <w:r w:rsidR="00600839">
        <w:instrText>ADDIN CSL_CITATION {"citationItems":[{"id":"ITEM-1","itemData":{"DOI":"10.1152/ajpcell.00191.2015","ISSN":"15221563","PMID":"26179603","abstract":"In recent years, the intestinal mucosa has proven to be an intriguing organ to study tissue oxygenation. The highly vascularized lamina propria juxtaposed to an anaerobic lumen containing trillions of metabolically active microbes results in one of the most austere tissue microenvironments in the body. Studies to date have determined that a healthy mucosa contains a steep oxygen gradient along the length of the intestine and from the lumen to the serosa. Advances in technology have allowed multiple independent measures and indicate that, in the healthy mucosa of the small and large intestine, the lumen-apposed epithelia experience PO2conditions of &lt;10 mmHg, so-called physiologic hypoxia. This unique physiology results from a combination of factors, including countercurrent exchange blood flow, fluctuating oxygen demands, epithelial metabolism, and oxygen diffusion into the lumen. Such conditions result in the activation of a number of hypoxia-related signaling processes, including stabilization of the transcription factor hypoxia-inducible factor. Here, we review the principles of mucosal oxygen delivery, metabolism, and end-point functional responses that result from this unique oxygenation profile.","author":[{"dropping-particle":"","family":"Zheng","given":"Leon","non-dropping-particle":"","parse-names":false,"suffix":""},{"dropping-particle":"","family":"Kelly","given":"Caleb J.","non-dropping-particle":"","parse-names":false,"suffix":""},{"dropping-particle":"","family":"Colgan","given":"Sean P.","non-dropping-particle":"","parse-names":false,"suffix":""}],"container-title":"Am J Physiol Cell Physiol","id":"ITEM-1","issued":{"date-parts":[["2015"]]},"page":"C350-C360","title":"Physiologic hypoxia and oxygen homeostasis in the healthy intestine. A review in the theme: Cellular responses to hypoxia","type":"article-journal","volume":"309"},"uris":["http://www.mendeley.com/documents/?uuid=8e4d6f06-638b-4cf0-8eba-58a58722bff4"]}],"mendeley":{"formattedCitation":"[1]","plainTextFormattedCitation":"[1]","previouslyFormattedCitation":"[1]"},"properties":{"noteIndex":0},"schema":"https://github.com/citation-style-language/schema/raw/master/csl-citation.json"}</w:instrText>
      </w:r>
      <w:r w:rsidR="00523F0F">
        <w:fldChar w:fldCharType="separate"/>
      </w:r>
      <w:r w:rsidR="00523F0F" w:rsidRPr="00523F0F">
        <w:rPr>
          <w:noProof/>
        </w:rPr>
        <w:t>[1]</w:t>
      </w:r>
      <w:r w:rsidR="00523F0F">
        <w:fldChar w:fldCharType="end"/>
      </w:r>
      <w:r w:rsidR="00523F0F">
        <w:t>.</w:t>
      </w:r>
    </w:p>
    <w:p w14:paraId="77CEF91A" w14:textId="5A3747EA" w:rsidR="00D23CC6" w:rsidRDefault="00D23CC6"/>
    <w:p w14:paraId="15CEC463" w14:textId="48A0246E" w:rsidR="00D23CC6" w:rsidRDefault="006F04AE">
      <w:r>
        <w:t>Aging-related gene expression</w:t>
      </w:r>
    </w:p>
    <w:p w14:paraId="42A274AA" w14:textId="38D237C7" w:rsidR="006F04AE" w:rsidRDefault="006F04AE">
      <w:r>
        <w:tab/>
      </w:r>
      <w:r w:rsidR="004803A6">
        <w:t xml:space="preserve">To identify transcripts </w:t>
      </w:r>
      <w:r w:rsidR="00265CED">
        <w:t xml:space="preserve">in </w:t>
      </w:r>
      <w:r w:rsidR="00265CED" w:rsidRPr="00265CED">
        <w:rPr>
          <w:i/>
          <w:iCs/>
        </w:rPr>
        <w:t xml:space="preserve">H. </w:t>
      </w:r>
      <w:r w:rsidR="00073313">
        <w:rPr>
          <w:i/>
          <w:iCs/>
        </w:rPr>
        <w:t>bakeri</w:t>
      </w:r>
      <w:r w:rsidR="00265CED">
        <w:t xml:space="preserve"> </w:t>
      </w:r>
      <w:r w:rsidR="004803A6">
        <w:t xml:space="preserve">with potential roles in aging we sought to </w:t>
      </w:r>
      <w:r w:rsidR="00476BBB">
        <w:t xml:space="preserve">find all the transcripts with expression patterns matching the orthologs of genes in </w:t>
      </w:r>
      <w:r w:rsidR="00476BBB" w:rsidRPr="00265CED">
        <w:rPr>
          <w:i/>
          <w:iCs/>
        </w:rPr>
        <w:t>C. elegans</w:t>
      </w:r>
      <w:r w:rsidR="00476BBB">
        <w:t xml:space="preserve"> </w:t>
      </w:r>
      <w:r w:rsidR="00265CED">
        <w:t xml:space="preserve">that have already been implicated in aging. </w:t>
      </w:r>
      <w:r w:rsidR="0017252E">
        <w:t xml:space="preserve">We identified an initial 18 candidate </w:t>
      </w:r>
      <w:r w:rsidR="00185E7B">
        <w:t>orthologs</w:t>
      </w:r>
      <w:r w:rsidR="007714D7">
        <w:t xml:space="preserve"> (</w:t>
      </w:r>
      <w:r w:rsidR="00C078AB">
        <w:t>See</w:t>
      </w:r>
      <w:r w:rsidR="007714D7">
        <w:t xml:space="preserve"> </w:t>
      </w:r>
      <w:r w:rsidR="00C078AB">
        <w:t>t</w:t>
      </w:r>
      <w:r w:rsidR="007714D7">
        <w:t>able</w:t>
      </w:r>
      <w:r w:rsidR="00C078AB">
        <w:t xml:space="preserve"> below</w:t>
      </w:r>
      <w:r w:rsidR="007714D7">
        <w:t>)</w:t>
      </w:r>
      <w:r w:rsidR="00185E7B">
        <w:t xml:space="preserve">, whose expression is plotted in </w:t>
      </w:r>
      <w:r w:rsidR="00227233">
        <w:t>S3</w:t>
      </w:r>
      <w:r w:rsidR="00185E7B">
        <w:t xml:space="preserve"> </w:t>
      </w:r>
      <w:r w:rsidR="00227233">
        <w:t>Fig</w:t>
      </w:r>
      <w:r w:rsidR="007714D7">
        <w:t>.</w:t>
      </w:r>
      <w:r w:rsidR="00F44137">
        <w:t xml:space="preserve"> In addition to many </w:t>
      </w:r>
      <w:r w:rsidR="00A325DA">
        <w:t xml:space="preserve">sex-specific expression patterns, the 18 candidate orthologs </w:t>
      </w:r>
      <w:r w:rsidR="006D5A30">
        <w:t>show a varied assortment of expression patterns including: 1) increasing with age</w:t>
      </w:r>
      <w:r w:rsidR="007D10E2">
        <w:t xml:space="preserve"> (</w:t>
      </w:r>
      <w:r w:rsidR="00C62993">
        <w:t xml:space="preserve">ex. </w:t>
      </w:r>
      <w:r w:rsidR="00620E21">
        <w:t xml:space="preserve">dcap-2 males), 2) </w:t>
      </w:r>
      <w:r w:rsidR="00815307">
        <w:t xml:space="preserve">decreasing </w:t>
      </w:r>
      <w:r w:rsidR="007776D0">
        <w:t xml:space="preserve">with age </w:t>
      </w:r>
      <w:r w:rsidR="00815307">
        <w:t xml:space="preserve">(ex. eat-2 males), </w:t>
      </w:r>
      <w:r w:rsidR="007776D0">
        <w:t>3)</w:t>
      </w:r>
      <w:r w:rsidR="00912C8E">
        <w:t xml:space="preserve"> changing upon final molt (ex. aak-2 females), </w:t>
      </w:r>
      <w:r w:rsidR="00AD6D1C">
        <w:t xml:space="preserve">4) </w:t>
      </w:r>
      <w:r w:rsidR="00CB37E8">
        <w:t xml:space="preserve">spiking at a certain time point (ex. </w:t>
      </w:r>
      <w:r w:rsidR="00A07E3E">
        <w:t>daf-7 males)</w:t>
      </w:r>
      <w:r w:rsidR="00AD6D1C">
        <w:t>, and 5) not changing (ex. skn-1 males).</w:t>
      </w:r>
      <w:r w:rsidR="00224823">
        <w:t xml:space="preserve"> </w:t>
      </w:r>
      <w:r w:rsidR="000B1723">
        <w:t>I</w:t>
      </w:r>
      <w:r w:rsidR="00371F7C">
        <w:t>dentifying transcripts whose expression mirrors a candidate may identify potential interacting partners of the candidate gene product</w:t>
      </w:r>
      <w:r w:rsidR="000B1723">
        <w:t xml:space="preserve">. However, in the case of the process of aging, all potential expression patterns </w:t>
      </w:r>
      <w:r w:rsidR="001C644C">
        <w:t>were found</w:t>
      </w:r>
      <w:r w:rsidR="000B1723">
        <w:t xml:space="preserve"> among genes already implicated</w:t>
      </w:r>
      <w:r w:rsidR="001C644C">
        <w:t xml:space="preserve"> in the process so new candidates could not be identified based on expression pattern alone. </w:t>
      </w:r>
      <w:r w:rsidR="00B47989">
        <w:t>Additional time points may refine expression patterns of interest</w:t>
      </w:r>
      <w:r w:rsidR="007E7818">
        <w:t xml:space="preserve">, </w:t>
      </w:r>
      <w:r w:rsidR="007E7818">
        <w:lastRenderedPageBreak/>
        <w:t xml:space="preserve">but without the </w:t>
      </w:r>
      <w:r w:rsidR="00AC12DF">
        <w:t>ability to follow up on new candidate genes with the use of mutants or RNAi</w:t>
      </w:r>
      <w:r w:rsidR="00131F0C">
        <w:t xml:space="preserve"> it is unlikely</w:t>
      </w:r>
      <w:r w:rsidR="0040062B">
        <w:t xml:space="preserve"> true involvement in aging can be confirmed</w:t>
      </w:r>
      <w:r w:rsidR="00953AFD">
        <w:t xml:space="preserve"> in this worm</w:t>
      </w:r>
      <w:r w:rsidR="0040062B">
        <w:t>.</w:t>
      </w:r>
    </w:p>
    <w:tbl>
      <w:tblPr>
        <w:tblStyle w:val="TableGrid"/>
        <w:tblW w:w="0" w:type="auto"/>
        <w:tblLook w:val="04A0" w:firstRow="1" w:lastRow="0" w:firstColumn="1" w:lastColumn="0" w:noHBand="0" w:noVBand="1"/>
      </w:tblPr>
      <w:tblGrid>
        <w:gridCol w:w="3539"/>
        <w:gridCol w:w="1141"/>
      </w:tblGrid>
      <w:tr w:rsidR="00012B9B" w14:paraId="1041696B" w14:textId="77777777" w:rsidTr="00034992">
        <w:tc>
          <w:tcPr>
            <w:tcW w:w="3539" w:type="dxa"/>
          </w:tcPr>
          <w:p w14:paraId="4C1BC1F4" w14:textId="719F09DA" w:rsidR="00012B9B" w:rsidRPr="000E0F59" w:rsidRDefault="00012B9B">
            <w:pPr>
              <w:rPr>
                <w:b/>
                <w:bCs/>
              </w:rPr>
            </w:pPr>
            <w:r w:rsidRPr="000E0F59">
              <w:rPr>
                <w:b/>
                <w:bCs/>
                <w:i/>
                <w:iCs/>
              </w:rPr>
              <w:t>C. elegans</w:t>
            </w:r>
            <w:r w:rsidRPr="000E0F59">
              <w:rPr>
                <w:b/>
                <w:bCs/>
              </w:rPr>
              <w:t xml:space="preserve"> Gene Implicated in Aging</w:t>
            </w:r>
          </w:p>
        </w:tc>
        <w:tc>
          <w:tcPr>
            <w:tcW w:w="1134" w:type="dxa"/>
          </w:tcPr>
          <w:p w14:paraId="191EB7AA" w14:textId="060BAE83" w:rsidR="00012B9B" w:rsidRPr="000E0F59" w:rsidRDefault="00012B9B">
            <w:pPr>
              <w:rPr>
                <w:b/>
                <w:bCs/>
              </w:rPr>
            </w:pPr>
            <w:r w:rsidRPr="000E0F59">
              <w:rPr>
                <w:b/>
                <w:bCs/>
              </w:rPr>
              <w:t>Reference</w:t>
            </w:r>
          </w:p>
        </w:tc>
      </w:tr>
      <w:tr w:rsidR="00012B9B" w:rsidRPr="00012B9B" w14:paraId="79B45E6C" w14:textId="3CB46A27" w:rsidTr="00034992">
        <w:trPr>
          <w:trHeight w:val="288"/>
        </w:trPr>
        <w:tc>
          <w:tcPr>
            <w:tcW w:w="3539" w:type="dxa"/>
            <w:noWrap/>
            <w:hideMark/>
          </w:tcPr>
          <w:p w14:paraId="3E846F73" w14:textId="77777777" w:rsidR="00012B9B" w:rsidRPr="00012B9B" w:rsidRDefault="00012B9B" w:rsidP="00012B9B">
            <w:pPr>
              <w:rPr>
                <w:rFonts w:ascii="Calibri" w:eastAsia="Times New Roman" w:hAnsi="Calibri" w:cs="Calibri"/>
                <w:color w:val="000000"/>
                <w:lang w:eastAsia="en-CA"/>
              </w:rPr>
            </w:pPr>
            <w:r w:rsidRPr="00012B9B">
              <w:rPr>
                <w:rFonts w:ascii="Calibri" w:eastAsia="Times New Roman" w:hAnsi="Calibri" w:cs="Calibri"/>
                <w:color w:val="000000"/>
                <w:lang w:eastAsia="en-CA"/>
              </w:rPr>
              <w:t>daf-2</w:t>
            </w:r>
          </w:p>
        </w:tc>
        <w:tc>
          <w:tcPr>
            <w:tcW w:w="1134" w:type="dxa"/>
          </w:tcPr>
          <w:p w14:paraId="7059343B" w14:textId="1D9CB128" w:rsidR="00012B9B" w:rsidRPr="00012B9B" w:rsidRDefault="002F440B" w:rsidP="00012B9B">
            <w:pPr>
              <w:rPr>
                <w:rFonts w:ascii="Calibri" w:eastAsia="Times New Roman" w:hAnsi="Calibri" w:cs="Calibri"/>
                <w:color w:val="000000"/>
                <w:lang w:eastAsia="en-CA"/>
              </w:rPr>
            </w:pPr>
            <w:r>
              <w:rPr>
                <w:rFonts w:ascii="Calibri" w:eastAsia="Times New Roman" w:hAnsi="Calibri" w:cs="Calibri"/>
                <w:color w:val="000000"/>
                <w:lang w:eastAsia="en-CA"/>
              </w:rPr>
              <w:fldChar w:fldCharType="begin" w:fldLock="1"/>
            </w:r>
            <w:r>
              <w:rPr>
                <w:rFonts w:ascii="Calibri" w:eastAsia="Times New Roman" w:hAnsi="Calibri" w:cs="Calibri"/>
                <w:color w:val="000000"/>
                <w:lang w:eastAsia="en-CA"/>
              </w:rPr>
              <w:instrText>ADDIN CSL_CITATION {"citationItems":[{"id":"ITEM-1","itemData":{"DOI":"10.1038/npjamd.2016.10","ISSN":"20563973","abstract":"The molecular mechanisms underlying the aging process have garnered much attention in recent decades because aging is the most significant risk factor for many chronic diseases such as type 2 diabetes and cancer. Until recently, the aging process was not considered to be an actively regulated process; therefore, discovering that the insulin/insulin-like growth factor-1 signaling pathway is a lifespan-regulating genetic pathway in Caenorhabditis elegans was a major breakthrough that changed our understanding of the aging process. Currently, it is thought that animal lifespans are influenced by genetic and environmental factors. The genes involved in lifespan regulation are often associated with major signaling pathways that link the rate of aging to environmental factors. Although many of the major mechanisms governing the aging process have been identified from studies in short-lived model organisms such as yeasts, worms and flies, the same mechanisms are frequently observed in mammals, indicating that the genes and signaling pathways that regulate lifespan are highly conserved among different species. This review summarizes the lifespan-regulating genes, with a specific focus on studies in C. elegans.","author":[{"dropping-particle":"","family":"Uno","given":"Masaharu","non-dropping-particle":"","parse-names":false,"suffix":""},{"dropping-particle":"","family":"Nishida","given":"Eisuke","non-dropping-particle":"","parse-names":false,"suffix":""}],"container-title":"npj Aging Mech Dis","id":"ITEM-1","issued":{"date-parts":[["2016"]]},"page":"16010","title":"Lifespan-regulating genes in &lt;i&gt;C. elegans&lt;/i&gt;","type":"article-journal","volume":"2"},"uris":["http://www.mendeley.com/documents/?uuid=72b15f0d-06ca-4682-9eda-413dd4c53d85"]}],"mendeley":{"formattedCitation":"[5]","plainTextFormattedCitation":"[5]","previouslyFormattedCitation":"[5]"},"properties":{"noteIndex":0},"schema":"https://github.com/citation-style-language/schema/raw/master/csl-citation.json"}</w:instrText>
            </w:r>
            <w:r>
              <w:rPr>
                <w:rFonts w:ascii="Calibri" w:eastAsia="Times New Roman" w:hAnsi="Calibri" w:cs="Calibri"/>
                <w:color w:val="000000"/>
                <w:lang w:eastAsia="en-CA"/>
              </w:rPr>
              <w:fldChar w:fldCharType="separate"/>
            </w:r>
            <w:r w:rsidRPr="002F440B">
              <w:rPr>
                <w:rFonts w:ascii="Calibri" w:eastAsia="Times New Roman" w:hAnsi="Calibri" w:cs="Calibri"/>
                <w:noProof/>
                <w:color w:val="000000"/>
                <w:lang w:eastAsia="en-CA"/>
              </w:rPr>
              <w:t>[5]</w:t>
            </w:r>
            <w:r>
              <w:rPr>
                <w:rFonts w:ascii="Calibri" w:eastAsia="Times New Roman" w:hAnsi="Calibri" w:cs="Calibri"/>
                <w:color w:val="000000"/>
                <w:lang w:eastAsia="en-CA"/>
              </w:rPr>
              <w:fldChar w:fldCharType="end"/>
            </w:r>
          </w:p>
        </w:tc>
      </w:tr>
      <w:tr w:rsidR="00012B9B" w:rsidRPr="00012B9B" w14:paraId="243115F3" w14:textId="381AA01E" w:rsidTr="00034992">
        <w:trPr>
          <w:trHeight w:val="288"/>
        </w:trPr>
        <w:tc>
          <w:tcPr>
            <w:tcW w:w="3539" w:type="dxa"/>
            <w:noWrap/>
            <w:hideMark/>
          </w:tcPr>
          <w:p w14:paraId="179758A9" w14:textId="77777777" w:rsidR="00012B9B" w:rsidRPr="00012B9B" w:rsidRDefault="00012B9B" w:rsidP="00012B9B">
            <w:pPr>
              <w:rPr>
                <w:rFonts w:ascii="Calibri" w:eastAsia="Times New Roman" w:hAnsi="Calibri" w:cs="Calibri"/>
                <w:color w:val="000000"/>
                <w:lang w:eastAsia="en-CA"/>
              </w:rPr>
            </w:pPr>
            <w:r w:rsidRPr="00012B9B">
              <w:rPr>
                <w:rFonts w:ascii="Calibri" w:eastAsia="Times New Roman" w:hAnsi="Calibri" w:cs="Calibri"/>
                <w:color w:val="000000"/>
                <w:lang w:eastAsia="en-CA"/>
              </w:rPr>
              <w:t>age-1</w:t>
            </w:r>
          </w:p>
        </w:tc>
        <w:tc>
          <w:tcPr>
            <w:tcW w:w="1134" w:type="dxa"/>
          </w:tcPr>
          <w:p w14:paraId="707D8253" w14:textId="30934CFE" w:rsidR="00012B9B" w:rsidRPr="00012B9B" w:rsidRDefault="002F440B" w:rsidP="00012B9B">
            <w:pPr>
              <w:rPr>
                <w:rFonts w:ascii="Calibri" w:eastAsia="Times New Roman" w:hAnsi="Calibri" w:cs="Calibri"/>
                <w:color w:val="000000"/>
                <w:lang w:eastAsia="en-CA"/>
              </w:rPr>
            </w:pPr>
            <w:r>
              <w:rPr>
                <w:rFonts w:ascii="Calibri" w:eastAsia="Times New Roman" w:hAnsi="Calibri" w:cs="Calibri"/>
                <w:color w:val="000000"/>
                <w:lang w:eastAsia="en-CA"/>
              </w:rPr>
              <w:fldChar w:fldCharType="begin" w:fldLock="1"/>
            </w:r>
            <w:r w:rsidR="0030775A">
              <w:rPr>
                <w:rFonts w:ascii="Calibri" w:eastAsia="Times New Roman" w:hAnsi="Calibri" w:cs="Calibri"/>
                <w:color w:val="000000"/>
                <w:lang w:eastAsia="en-CA"/>
              </w:rPr>
              <w:instrText>ADDIN CSL_CITATION {"citationItems":[{"id":"ITEM-1","itemData":{"DOI":"10.1038/npjamd.2016.10","ISSN":"20563973","abstract":"The molecular mechanisms underlying the aging process have garnered much attention in recent decades because aging is the most significant risk factor for many chronic diseases such as type 2 diabetes and cancer. Until recently, the aging process was not considered to be an actively regulated process; therefore, discovering that the insulin/insulin-like growth factor-1 signaling pathway is a lifespan-regulating genetic pathway in Caenorhabditis elegans was a major breakthrough that changed our understanding of the aging process. Currently, it is thought that animal lifespans are influenced by genetic and environmental factors. The genes involved in lifespan regulation are often associated with major signaling pathways that link the rate of aging to environmental factors. Although many of the major mechanisms governing the aging process have been identified from studies in short-lived model organisms such as yeasts, worms and flies, the same mechanisms are frequently observed in mammals, indicating that the genes and signaling pathways that regulate lifespan are highly conserved among different species. This review summarizes the lifespan-regulating genes, with a specific focus on studies in C. elegans.","author":[{"dropping-particle":"","family":"Uno","given":"Masaharu","non-dropping-particle":"","parse-names":false,"suffix":""},{"dropping-particle":"","family":"Nishida","given":"Eisuke","non-dropping-particle":"","parse-names":false,"suffix":""}],"container-title":"npj Aging Mech Dis","id":"ITEM-1","issued":{"date-parts":[["2016"]]},"page":"16010","title":"Lifespan-regulating genes in &lt;i&gt;C. elegans&lt;/i&gt;","type":"article-journal","volume":"2"},"uris":["http://www.mendeley.com/documents/?uuid=72b15f0d-06ca-4682-9eda-413dd4c53d85"]}],"mendeley":{"formattedCitation":"[5]","plainTextFormattedCitation":"[5]","previouslyFormattedCitation":"[5]"},"properties":{"noteIndex":0},"schema":"https://github.com/citation-style-language/schema/raw/master/csl-citation.json"}</w:instrText>
            </w:r>
            <w:r>
              <w:rPr>
                <w:rFonts w:ascii="Calibri" w:eastAsia="Times New Roman" w:hAnsi="Calibri" w:cs="Calibri"/>
                <w:color w:val="000000"/>
                <w:lang w:eastAsia="en-CA"/>
              </w:rPr>
              <w:fldChar w:fldCharType="separate"/>
            </w:r>
            <w:r w:rsidRPr="002F440B">
              <w:rPr>
                <w:rFonts w:ascii="Calibri" w:eastAsia="Times New Roman" w:hAnsi="Calibri" w:cs="Calibri"/>
                <w:noProof/>
                <w:color w:val="000000"/>
                <w:lang w:eastAsia="en-CA"/>
              </w:rPr>
              <w:t>[5]</w:t>
            </w:r>
            <w:r>
              <w:rPr>
                <w:rFonts w:ascii="Calibri" w:eastAsia="Times New Roman" w:hAnsi="Calibri" w:cs="Calibri"/>
                <w:color w:val="000000"/>
                <w:lang w:eastAsia="en-CA"/>
              </w:rPr>
              <w:fldChar w:fldCharType="end"/>
            </w:r>
          </w:p>
        </w:tc>
      </w:tr>
      <w:tr w:rsidR="002371CB" w:rsidRPr="00012B9B" w14:paraId="1C8FB34A" w14:textId="14E918FD" w:rsidTr="00034992">
        <w:trPr>
          <w:trHeight w:val="288"/>
        </w:trPr>
        <w:tc>
          <w:tcPr>
            <w:tcW w:w="3539" w:type="dxa"/>
            <w:noWrap/>
            <w:hideMark/>
          </w:tcPr>
          <w:p w14:paraId="0A23DADB" w14:textId="77777777" w:rsidR="002371CB" w:rsidRPr="00012B9B" w:rsidRDefault="002371CB" w:rsidP="002371CB">
            <w:pPr>
              <w:rPr>
                <w:rFonts w:ascii="Calibri" w:eastAsia="Times New Roman" w:hAnsi="Calibri" w:cs="Calibri"/>
                <w:color w:val="000000"/>
                <w:lang w:eastAsia="en-CA"/>
              </w:rPr>
            </w:pPr>
            <w:r w:rsidRPr="00012B9B">
              <w:rPr>
                <w:rFonts w:ascii="Calibri" w:eastAsia="Times New Roman" w:hAnsi="Calibri" w:cs="Calibri"/>
                <w:color w:val="000000"/>
                <w:lang w:eastAsia="en-CA"/>
              </w:rPr>
              <w:t>daf-16</w:t>
            </w:r>
          </w:p>
        </w:tc>
        <w:tc>
          <w:tcPr>
            <w:tcW w:w="1134" w:type="dxa"/>
          </w:tcPr>
          <w:p w14:paraId="4D706F03" w14:textId="4F010EEE" w:rsidR="002371CB" w:rsidRPr="00012B9B" w:rsidRDefault="002371CB" w:rsidP="002371CB">
            <w:pPr>
              <w:rPr>
                <w:rFonts w:ascii="Calibri" w:eastAsia="Times New Roman" w:hAnsi="Calibri" w:cs="Calibri"/>
                <w:color w:val="000000"/>
                <w:lang w:eastAsia="en-CA"/>
              </w:rPr>
            </w:pPr>
            <w:r>
              <w:rPr>
                <w:rFonts w:ascii="Calibri" w:eastAsia="Times New Roman" w:hAnsi="Calibri" w:cs="Calibri"/>
                <w:color w:val="000000"/>
                <w:lang w:eastAsia="en-CA"/>
              </w:rPr>
              <w:fldChar w:fldCharType="begin" w:fldLock="1"/>
            </w:r>
            <w:r w:rsidR="0030775A">
              <w:rPr>
                <w:rFonts w:ascii="Calibri" w:eastAsia="Times New Roman" w:hAnsi="Calibri" w:cs="Calibri"/>
                <w:color w:val="000000"/>
                <w:lang w:eastAsia="en-CA"/>
              </w:rPr>
              <w:instrText>ADDIN CSL_CITATION {"citationItems":[{"id":"ITEM-1","itemData":{"DOI":"10.1038/npjamd.2016.10","ISSN":"20563973","abstract":"The molecular mechanisms underlying the aging process have garnered much attention in recent decades because aging is the most significant risk factor for many chronic diseases such as type 2 diabetes and cancer. Until recently, the aging process was not considered to be an actively regulated process; therefore, discovering that the insulin/insulin-like growth factor-1 signaling pathway is a lifespan-regulating genetic pathway in Caenorhabditis elegans was a major breakthrough that changed our understanding of the aging process. Currently, it is thought that animal lifespans are influenced by genetic and environmental factors. The genes involved in lifespan regulation are often associated with major signaling pathways that link the rate of aging to environmental factors. Although many of the major mechanisms governing the aging process have been identified from studies in short-lived model organisms such as yeasts, worms and flies, the same mechanisms are frequently observed in mammals, indicating that the genes and signaling pathways that regulate lifespan are highly conserved among different species. This review summarizes the lifespan-regulating genes, with a specific focus on studies in C. elegans.","author":[{"dropping-particle":"","family":"Uno","given":"Masaharu","non-dropping-particle":"","parse-names":false,"suffix":""},{"dropping-particle":"","family":"Nishida","given":"Eisuke","non-dropping-particle":"","parse-names":false,"suffix":""}],"container-title":"npj Aging Mech Dis","id":"ITEM-1","issued":{"date-parts":[["2016"]]},"page":"16010","title":"Lifespan-regulating genes in &lt;i&gt;C. elegans&lt;/i&gt;","type":"article-journal","volume":"2"},"uris":["http://www.mendeley.com/documents/?uuid=72b15f0d-06ca-4682-9eda-413dd4c53d85"]}],"mendeley":{"formattedCitation":"[5]","plainTextFormattedCitation":"[5]","previouslyFormattedCitation":"[5]"},"properties":{"noteIndex":0},"schema":"https://github.com/citation-style-language/schema/raw/master/csl-citation.json"}</w:instrText>
            </w:r>
            <w:r>
              <w:rPr>
                <w:rFonts w:ascii="Calibri" w:eastAsia="Times New Roman" w:hAnsi="Calibri" w:cs="Calibri"/>
                <w:color w:val="000000"/>
                <w:lang w:eastAsia="en-CA"/>
              </w:rPr>
              <w:fldChar w:fldCharType="separate"/>
            </w:r>
            <w:r w:rsidRPr="002F440B">
              <w:rPr>
                <w:rFonts w:ascii="Calibri" w:eastAsia="Times New Roman" w:hAnsi="Calibri" w:cs="Calibri"/>
                <w:noProof/>
                <w:color w:val="000000"/>
                <w:lang w:eastAsia="en-CA"/>
              </w:rPr>
              <w:t>[5]</w:t>
            </w:r>
            <w:r>
              <w:rPr>
                <w:rFonts w:ascii="Calibri" w:eastAsia="Times New Roman" w:hAnsi="Calibri" w:cs="Calibri"/>
                <w:color w:val="000000"/>
                <w:lang w:eastAsia="en-CA"/>
              </w:rPr>
              <w:fldChar w:fldCharType="end"/>
            </w:r>
          </w:p>
        </w:tc>
      </w:tr>
      <w:tr w:rsidR="00FF028E" w:rsidRPr="00012B9B" w14:paraId="0FC33969" w14:textId="08A063F5" w:rsidTr="00034992">
        <w:trPr>
          <w:trHeight w:val="288"/>
        </w:trPr>
        <w:tc>
          <w:tcPr>
            <w:tcW w:w="3539" w:type="dxa"/>
            <w:noWrap/>
            <w:hideMark/>
          </w:tcPr>
          <w:p w14:paraId="4FDDEC68" w14:textId="77777777" w:rsidR="00FF028E" w:rsidRPr="00012B9B" w:rsidRDefault="00FF028E" w:rsidP="00FF028E">
            <w:pPr>
              <w:rPr>
                <w:rFonts w:ascii="Calibri" w:eastAsia="Times New Roman" w:hAnsi="Calibri" w:cs="Calibri"/>
                <w:color w:val="000000"/>
                <w:lang w:eastAsia="en-CA"/>
              </w:rPr>
            </w:pPr>
            <w:r w:rsidRPr="00012B9B">
              <w:rPr>
                <w:rFonts w:ascii="Calibri" w:eastAsia="Times New Roman" w:hAnsi="Calibri" w:cs="Calibri"/>
                <w:color w:val="000000"/>
                <w:lang w:eastAsia="en-CA"/>
              </w:rPr>
              <w:t>skn-1</w:t>
            </w:r>
          </w:p>
        </w:tc>
        <w:tc>
          <w:tcPr>
            <w:tcW w:w="1134" w:type="dxa"/>
          </w:tcPr>
          <w:p w14:paraId="0C277198" w14:textId="2EC64014" w:rsidR="00FF028E" w:rsidRPr="00012B9B" w:rsidRDefault="00FF028E" w:rsidP="00FF028E">
            <w:pPr>
              <w:rPr>
                <w:rFonts w:ascii="Calibri" w:eastAsia="Times New Roman" w:hAnsi="Calibri" w:cs="Calibri"/>
                <w:color w:val="000000"/>
                <w:lang w:eastAsia="en-CA"/>
              </w:rPr>
            </w:pPr>
            <w:r>
              <w:rPr>
                <w:rFonts w:ascii="Calibri" w:eastAsia="Times New Roman" w:hAnsi="Calibri" w:cs="Calibri"/>
                <w:color w:val="000000"/>
                <w:lang w:eastAsia="en-CA"/>
              </w:rPr>
              <w:fldChar w:fldCharType="begin" w:fldLock="1"/>
            </w:r>
            <w:r w:rsidR="0030775A">
              <w:rPr>
                <w:rFonts w:ascii="Calibri" w:eastAsia="Times New Roman" w:hAnsi="Calibri" w:cs="Calibri"/>
                <w:color w:val="000000"/>
                <w:lang w:eastAsia="en-CA"/>
              </w:rPr>
              <w:instrText>ADDIN CSL_CITATION {"citationItems":[{"id":"ITEM-1","itemData":{"DOI":"10.1038/npjamd.2016.10","ISSN":"20563973","abstract":"The molecular mechanisms underlying the aging process have garnered much attention in recent decades because aging is the most significant risk factor for many chronic diseases such as type 2 diabetes and cancer. Until recently, the aging process was not considered to be an actively regulated process; therefore, discovering that the insulin/insulin-like growth factor-1 signaling pathway is a lifespan-regulating genetic pathway in Caenorhabditis elegans was a major breakthrough that changed our understanding of the aging process. Currently, it is thought that animal lifespans are influenced by genetic and environmental factors. The genes involved in lifespan regulation are often associated with major signaling pathways that link the rate of aging to environmental factors. Although many of the major mechanisms governing the aging process have been identified from studies in short-lived model organisms such as yeasts, worms and flies, the same mechanisms are frequently observed in mammals, indicating that the genes and signaling pathways that regulate lifespan are highly conserved among different species. This review summarizes the lifespan-regulating genes, with a specific focus on studies in C. elegans.","author":[{"dropping-particle":"","family":"Uno","given":"Masaharu","non-dropping-particle":"","parse-names":false,"suffix":""},{"dropping-particle":"","family":"Nishida","given":"Eisuke","non-dropping-particle":"","parse-names":false,"suffix":""}],"container-title":"npj Aging Mech Dis","id":"ITEM-1","issued":{"date-parts":[["2016"]]},"page":"16010","title":"Lifespan-regulating genes in &lt;i&gt;C. elegans&lt;/i&gt;","type":"article-journal","volume":"2"},"uris":["http://www.mendeley.com/documents/?uuid=72b15f0d-06ca-4682-9eda-413dd4c53d85"]}],"mendeley":{"formattedCitation":"[5]","plainTextFormattedCitation":"[5]","previouslyFormattedCitation":"[5]"},"properties":{"noteIndex":0},"schema":"https://github.com/citation-style-language/schema/raw/master/csl-citation.json"}</w:instrText>
            </w:r>
            <w:r>
              <w:rPr>
                <w:rFonts w:ascii="Calibri" w:eastAsia="Times New Roman" w:hAnsi="Calibri" w:cs="Calibri"/>
                <w:color w:val="000000"/>
                <w:lang w:eastAsia="en-CA"/>
              </w:rPr>
              <w:fldChar w:fldCharType="separate"/>
            </w:r>
            <w:r w:rsidRPr="002F440B">
              <w:rPr>
                <w:rFonts w:ascii="Calibri" w:eastAsia="Times New Roman" w:hAnsi="Calibri" w:cs="Calibri"/>
                <w:noProof/>
                <w:color w:val="000000"/>
                <w:lang w:eastAsia="en-CA"/>
              </w:rPr>
              <w:t>[5]</w:t>
            </w:r>
            <w:r>
              <w:rPr>
                <w:rFonts w:ascii="Calibri" w:eastAsia="Times New Roman" w:hAnsi="Calibri" w:cs="Calibri"/>
                <w:color w:val="000000"/>
                <w:lang w:eastAsia="en-CA"/>
              </w:rPr>
              <w:fldChar w:fldCharType="end"/>
            </w:r>
          </w:p>
        </w:tc>
      </w:tr>
      <w:tr w:rsidR="00FF028E" w:rsidRPr="00012B9B" w14:paraId="36834B99" w14:textId="38929699" w:rsidTr="00034992">
        <w:trPr>
          <w:trHeight w:val="288"/>
        </w:trPr>
        <w:tc>
          <w:tcPr>
            <w:tcW w:w="3539" w:type="dxa"/>
            <w:noWrap/>
            <w:hideMark/>
          </w:tcPr>
          <w:p w14:paraId="4F7E2CA3" w14:textId="77777777" w:rsidR="00FF028E" w:rsidRPr="00012B9B" w:rsidRDefault="00FF028E" w:rsidP="00FF028E">
            <w:pPr>
              <w:rPr>
                <w:rFonts w:ascii="Calibri" w:eastAsia="Times New Roman" w:hAnsi="Calibri" w:cs="Calibri"/>
                <w:color w:val="000000"/>
                <w:lang w:eastAsia="en-CA"/>
              </w:rPr>
            </w:pPr>
            <w:r w:rsidRPr="00012B9B">
              <w:rPr>
                <w:rFonts w:ascii="Calibri" w:eastAsia="Times New Roman" w:hAnsi="Calibri" w:cs="Calibri"/>
                <w:color w:val="000000"/>
                <w:lang w:eastAsia="en-CA"/>
              </w:rPr>
              <w:t>aak-2</w:t>
            </w:r>
          </w:p>
        </w:tc>
        <w:tc>
          <w:tcPr>
            <w:tcW w:w="1134" w:type="dxa"/>
          </w:tcPr>
          <w:p w14:paraId="6AA84173" w14:textId="73513359" w:rsidR="00FF028E" w:rsidRPr="00012B9B" w:rsidRDefault="00FF028E" w:rsidP="00FF028E">
            <w:pPr>
              <w:rPr>
                <w:rFonts w:ascii="Calibri" w:eastAsia="Times New Roman" w:hAnsi="Calibri" w:cs="Calibri"/>
                <w:color w:val="000000"/>
                <w:lang w:eastAsia="en-CA"/>
              </w:rPr>
            </w:pPr>
            <w:r>
              <w:rPr>
                <w:rFonts w:ascii="Calibri" w:eastAsia="Times New Roman" w:hAnsi="Calibri" w:cs="Calibri"/>
                <w:color w:val="000000"/>
                <w:lang w:eastAsia="en-CA"/>
              </w:rPr>
              <w:fldChar w:fldCharType="begin" w:fldLock="1"/>
            </w:r>
            <w:r w:rsidR="0030775A">
              <w:rPr>
                <w:rFonts w:ascii="Calibri" w:eastAsia="Times New Roman" w:hAnsi="Calibri" w:cs="Calibri"/>
                <w:color w:val="000000"/>
                <w:lang w:eastAsia="en-CA"/>
              </w:rPr>
              <w:instrText>ADDIN CSL_CITATION {"citationItems":[{"id":"ITEM-1","itemData":{"DOI":"10.1038/npjamd.2016.10","ISSN":"20563973","abstract":"The molecular mechanisms underlying the aging process have garnered much attention in recent decades because aging is the most significant risk factor for many chronic diseases such as type 2 diabetes and cancer. Until recently, the aging process was not considered to be an actively regulated process; therefore, discovering that the insulin/insulin-like growth factor-1 signaling pathway is a lifespan-regulating genetic pathway in Caenorhabditis elegans was a major breakthrough that changed our understanding of the aging process. Currently, it is thought that animal lifespans are influenced by genetic and environmental factors. The genes involved in lifespan regulation are often associated with major signaling pathways that link the rate of aging to environmental factors. Although many of the major mechanisms governing the aging process have been identified from studies in short-lived model organisms such as yeasts, worms and flies, the same mechanisms are frequently observed in mammals, indicating that the genes and signaling pathways that regulate lifespan are highly conserved among different species. This review summarizes the lifespan-regulating genes, with a specific focus on studies in C. elegans.","author":[{"dropping-particle":"","family":"Uno","given":"Masaharu","non-dropping-particle":"","parse-names":false,"suffix":""},{"dropping-particle":"","family":"Nishida","given":"Eisuke","non-dropping-particle":"","parse-names":false,"suffix":""}],"container-title":"npj Aging Mech Dis","id":"ITEM-1","issued":{"date-parts":[["2016"]]},"page":"16010","title":"Lifespan-regulating genes in &lt;i&gt;C. elegans&lt;/i&gt;","type":"article-journal","volume":"2"},"uris":["http://www.mendeley.com/documents/?uuid=72b15f0d-06ca-4682-9eda-413dd4c53d85"]}],"mendeley":{"formattedCitation":"[5]","plainTextFormattedCitation":"[5]","previouslyFormattedCitation":"[5]"},"properties":{"noteIndex":0},"schema":"https://github.com/citation-style-language/schema/raw/master/csl-citation.json"}</w:instrText>
            </w:r>
            <w:r>
              <w:rPr>
                <w:rFonts w:ascii="Calibri" w:eastAsia="Times New Roman" w:hAnsi="Calibri" w:cs="Calibri"/>
                <w:color w:val="000000"/>
                <w:lang w:eastAsia="en-CA"/>
              </w:rPr>
              <w:fldChar w:fldCharType="separate"/>
            </w:r>
            <w:r w:rsidRPr="002F440B">
              <w:rPr>
                <w:rFonts w:ascii="Calibri" w:eastAsia="Times New Roman" w:hAnsi="Calibri" w:cs="Calibri"/>
                <w:noProof/>
                <w:color w:val="000000"/>
                <w:lang w:eastAsia="en-CA"/>
              </w:rPr>
              <w:t>[5]</w:t>
            </w:r>
            <w:r>
              <w:rPr>
                <w:rFonts w:ascii="Calibri" w:eastAsia="Times New Roman" w:hAnsi="Calibri" w:cs="Calibri"/>
                <w:color w:val="000000"/>
                <w:lang w:eastAsia="en-CA"/>
              </w:rPr>
              <w:fldChar w:fldCharType="end"/>
            </w:r>
          </w:p>
        </w:tc>
      </w:tr>
      <w:tr w:rsidR="00FF028E" w:rsidRPr="00012B9B" w14:paraId="7432B066" w14:textId="7AEA5BF6" w:rsidTr="00034992">
        <w:trPr>
          <w:trHeight w:val="288"/>
        </w:trPr>
        <w:tc>
          <w:tcPr>
            <w:tcW w:w="3539" w:type="dxa"/>
            <w:noWrap/>
            <w:hideMark/>
          </w:tcPr>
          <w:p w14:paraId="65F7F303" w14:textId="77777777" w:rsidR="00FF028E" w:rsidRPr="00012B9B" w:rsidRDefault="00FF028E" w:rsidP="00FF028E">
            <w:pPr>
              <w:rPr>
                <w:rFonts w:ascii="Calibri" w:eastAsia="Times New Roman" w:hAnsi="Calibri" w:cs="Calibri"/>
                <w:color w:val="000000"/>
                <w:lang w:eastAsia="en-CA"/>
              </w:rPr>
            </w:pPr>
            <w:r w:rsidRPr="00012B9B">
              <w:rPr>
                <w:rFonts w:ascii="Calibri" w:eastAsia="Times New Roman" w:hAnsi="Calibri" w:cs="Calibri"/>
                <w:color w:val="000000"/>
                <w:lang w:eastAsia="en-CA"/>
              </w:rPr>
              <w:t>hsf-1</w:t>
            </w:r>
          </w:p>
        </w:tc>
        <w:tc>
          <w:tcPr>
            <w:tcW w:w="1134" w:type="dxa"/>
          </w:tcPr>
          <w:p w14:paraId="0BD6D951" w14:textId="058ED1D9" w:rsidR="00FF028E" w:rsidRPr="00012B9B" w:rsidRDefault="00FF028E" w:rsidP="00FF028E">
            <w:pPr>
              <w:rPr>
                <w:rFonts w:ascii="Calibri" w:eastAsia="Times New Roman" w:hAnsi="Calibri" w:cs="Calibri"/>
                <w:color w:val="000000"/>
                <w:lang w:eastAsia="en-CA"/>
              </w:rPr>
            </w:pPr>
            <w:r>
              <w:rPr>
                <w:rFonts w:ascii="Calibri" w:eastAsia="Times New Roman" w:hAnsi="Calibri" w:cs="Calibri"/>
                <w:color w:val="000000"/>
                <w:lang w:eastAsia="en-CA"/>
              </w:rPr>
              <w:fldChar w:fldCharType="begin" w:fldLock="1"/>
            </w:r>
            <w:r w:rsidR="0030775A">
              <w:rPr>
                <w:rFonts w:ascii="Calibri" w:eastAsia="Times New Roman" w:hAnsi="Calibri" w:cs="Calibri"/>
                <w:color w:val="000000"/>
                <w:lang w:eastAsia="en-CA"/>
              </w:rPr>
              <w:instrText>ADDIN CSL_CITATION {"citationItems":[{"id":"ITEM-1","itemData":{"DOI":"10.1038/npjamd.2016.10","ISSN":"20563973","abstract":"The molecular mechanisms underlying the aging process have garnered much attention in recent decades because aging is the most significant risk factor for many chronic diseases such as type 2 diabetes and cancer. Until recently, the aging process was not considered to be an actively regulated process; therefore, discovering that the insulin/insulin-like growth factor-1 signaling pathway is a lifespan-regulating genetic pathway in Caenorhabditis elegans was a major breakthrough that changed our understanding of the aging process. Currently, it is thought that animal lifespans are influenced by genetic and environmental factors. The genes involved in lifespan regulation are often associated with major signaling pathways that link the rate of aging to environmental factors. Although many of the major mechanisms governing the aging process have been identified from studies in short-lived model organisms such as yeasts, worms and flies, the same mechanisms are frequently observed in mammals, indicating that the genes and signaling pathways that regulate lifespan are highly conserved among different species. This review summarizes the lifespan-regulating genes, with a specific focus on studies in C. elegans.","author":[{"dropping-particle":"","family":"Uno","given":"Masaharu","non-dropping-particle":"","parse-names":false,"suffix":""},{"dropping-particle":"","family":"Nishida","given":"Eisuke","non-dropping-particle":"","parse-names":false,"suffix":""}],"container-title":"npj Aging Mech Dis","id":"ITEM-1","issued":{"date-parts":[["2016"]]},"page":"16010","title":"Lifespan-regulating genes in &lt;i&gt;C. elegans&lt;/i&gt;","type":"article-journal","volume":"2"},"uris":["http://www.mendeley.com/documents/?uuid=72b15f0d-06ca-4682-9eda-413dd4c53d85"]}],"mendeley":{"formattedCitation":"[5]","plainTextFormattedCitation":"[5]","previouslyFormattedCitation":"[5]"},"properties":{"noteIndex":0},"schema":"https://github.com/citation-style-language/schema/raw/master/csl-citation.json"}</w:instrText>
            </w:r>
            <w:r>
              <w:rPr>
                <w:rFonts w:ascii="Calibri" w:eastAsia="Times New Roman" w:hAnsi="Calibri" w:cs="Calibri"/>
                <w:color w:val="000000"/>
                <w:lang w:eastAsia="en-CA"/>
              </w:rPr>
              <w:fldChar w:fldCharType="separate"/>
            </w:r>
            <w:r w:rsidRPr="002F440B">
              <w:rPr>
                <w:rFonts w:ascii="Calibri" w:eastAsia="Times New Roman" w:hAnsi="Calibri" w:cs="Calibri"/>
                <w:noProof/>
                <w:color w:val="000000"/>
                <w:lang w:eastAsia="en-CA"/>
              </w:rPr>
              <w:t>[5]</w:t>
            </w:r>
            <w:r>
              <w:rPr>
                <w:rFonts w:ascii="Calibri" w:eastAsia="Times New Roman" w:hAnsi="Calibri" w:cs="Calibri"/>
                <w:color w:val="000000"/>
                <w:lang w:eastAsia="en-CA"/>
              </w:rPr>
              <w:fldChar w:fldCharType="end"/>
            </w:r>
          </w:p>
        </w:tc>
      </w:tr>
      <w:tr w:rsidR="00C267E6" w:rsidRPr="00012B9B" w14:paraId="1DD89758" w14:textId="5B783A1F" w:rsidTr="00034992">
        <w:trPr>
          <w:trHeight w:val="288"/>
        </w:trPr>
        <w:tc>
          <w:tcPr>
            <w:tcW w:w="3539" w:type="dxa"/>
            <w:noWrap/>
            <w:hideMark/>
          </w:tcPr>
          <w:p w14:paraId="57A631FD" w14:textId="77777777" w:rsidR="00C267E6" w:rsidRPr="00012B9B" w:rsidRDefault="00C267E6" w:rsidP="00C267E6">
            <w:pPr>
              <w:rPr>
                <w:rFonts w:ascii="Calibri" w:eastAsia="Times New Roman" w:hAnsi="Calibri" w:cs="Calibri"/>
                <w:color w:val="000000"/>
                <w:lang w:eastAsia="en-CA"/>
              </w:rPr>
            </w:pPr>
            <w:r w:rsidRPr="00012B9B">
              <w:rPr>
                <w:rFonts w:ascii="Calibri" w:eastAsia="Times New Roman" w:hAnsi="Calibri" w:cs="Calibri"/>
                <w:color w:val="000000"/>
                <w:lang w:eastAsia="en-CA"/>
              </w:rPr>
              <w:t>eat-2</w:t>
            </w:r>
          </w:p>
        </w:tc>
        <w:tc>
          <w:tcPr>
            <w:tcW w:w="1134" w:type="dxa"/>
          </w:tcPr>
          <w:p w14:paraId="2E5A9A8B" w14:textId="6DA39ABD" w:rsidR="00C267E6" w:rsidRPr="00012B9B" w:rsidRDefault="00C267E6" w:rsidP="00C267E6">
            <w:pPr>
              <w:rPr>
                <w:rFonts w:ascii="Calibri" w:eastAsia="Times New Roman" w:hAnsi="Calibri" w:cs="Calibri"/>
                <w:color w:val="000000"/>
                <w:lang w:eastAsia="en-CA"/>
              </w:rPr>
            </w:pPr>
            <w:r>
              <w:rPr>
                <w:rFonts w:ascii="Calibri" w:eastAsia="Times New Roman" w:hAnsi="Calibri" w:cs="Calibri"/>
                <w:color w:val="000000"/>
                <w:lang w:eastAsia="en-CA"/>
              </w:rPr>
              <w:fldChar w:fldCharType="begin" w:fldLock="1"/>
            </w:r>
            <w:r w:rsidR="0030775A">
              <w:rPr>
                <w:rFonts w:ascii="Calibri" w:eastAsia="Times New Roman" w:hAnsi="Calibri" w:cs="Calibri"/>
                <w:color w:val="000000"/>
                <w:lang w:eastAsia="en-CA"/>
              </w:rPr>
              <w:instrText>ADDIN CSL_CITATION {"citationItems":[{"id":"ITEM-1","itemData":{"DOI":"10.1038/npjamd.2016.10","ISSN":"20563973","abstract":"The molecular mechanisms underlying the aging process have garnered much attention in recent decades because aging is the most significant risk factor for many chronic diseases such as type 2 diabetes and cancer. Until recently, the aging process was not considered to be an actively regulated process; therefore, discovering that the insulin/insulin-like growth factor-1 signaling pathway is a lifespan-regulating genetic pathway in Caenorhabditis elegans was a major breakthrough that changed our understanding of the aging process. Currently, it is thought that animal lifespans are influenced by genetic and environmental factors. The genes involved in lifespan regulation are often associated with major signaling pathways that link the rate of aging to environmental factors. Although many of the major mechanisms governing the aging process have been identified from studies in short-lived model organisms such as yeasts, worms and flies, the same mechanisms are frequently observed in mammals, indicating that the genes and signaling pathways that regulate lifespan are highly conserved among different species. This review summarizes the lifespan-regulating genes, with a specific focus on studies in C. elegans.","author":[{"dropping-particle":"","family":"Uno","given":"Masaharu","non-dropping-particle":"","parse-names":false,"suffix":""},{"dropping-particle":"","family":"Nishida","given":"Eisuke","non-dropping-particle":"","parse-names":false,"suffix":""}],"container-title":"npj Aging Mech Dis","id":"ITEM-1","issued":{"date-parts":[["2016"]]},"page":"16010","title":"Lifespan-regulating genes in &lt;i&gt;C. elegans&lt;/i&gt;","type":"article-journal","volume":"2"},"uris":["http://www.mendeley.com/documents/?uuid=72b15f0d-06ca-4682-9eda-413dd4c53d85"]}],"mendeley":{"formattedCitation":"[5]","plainTextFormattedCitation":"[5]","previouslyFormattedCitation":"[5]"},"properties":{"noteIndex":0},"schema":"https://github.com/citation-style-language/schema/raw/master/csl-citation.json"}</w:instrText>
            </w:r>
            <w:r>
              <w:rPr>
                <w:rFonts w:ascii="Calibri" w:eastAsia="Times New Roman" w:hAnsi="Calibri" w:cs="Calibri"/>
                <w:color w:val="000000"/>
                <w:lang w:eastAsia="en-CA"/>
              </w:rPr>
              <w:fldChar w:fldCharType="separate"/>
            </w:r>
            <w:r w:rsidRPr="002F440B">
              <w:rPr>
                <w:rFonts w:ascii="Calibri" w:eastAsia="Times New Roman" w:hAnsi="Calibri" w:cs="Calibri"/>
                <w:noProof/>
                <w:color w:val="000000"/>
                <w:lang w:eastAsia="en-CA"/>
              </w:rPr>
              <w:t>[5]</w:t>
            </w:r>
            <w:r>
              <w:rPr>
                <w:rFonts w:ascii="Calibri" w:eastAsia="Times New Roman" w:hAnsi="Calibri" w:cs="Calibri"/>
                <w:color w:val="000000"/>
                <w:lang w:eastAsia="en-CA"/>
              </w:rPr>
              <w:fldChar w:fldCharType="end"/>
            </w:r>
          </w:p>
        </w:tc>
      </w:tr>
      <w:tr w:rsidR="00C267E6" w:rsidRPr="00012B9B" w14:paraId="4F305A00" w14:textId="6F4BDAA7" w:rsidTr="00034992">
        <w:trPr>
          <w:trHeight w:val="288"/>
        </w:trPr>
        <w:tc>
          <w:tcPr>
            <w:tcW w:w="3539" w:type="dxa"/>
            <w:noWrap/>
            <w:hideMark/>
          </w:tcPr>
          <w:p w14:paraId="1932DC0B" w14:textId="77777777" w:rsidR="00C267E6" w:rsidRPr="00012B9B" w:rsidRDefault="00C267E6" w:rsidP="00C267E6">
            <w:pPr>
              <w:rPr>
                <w:rFonts w:ascii="Calibri" w:eastAsia="Times New Roman" w:hAnsi="Calibri" w:cs="Calibri"/>
                <w:color w:val="000000"/>
                <w:lang w:eastAsia="en-CA"/>
              </w:rPr>
            </w:pPr>
            <w:r w:rsidRPr="00012B9B">
              <w:rPr>
                <w:rFonts w:ascii="Calibri" w:eastAsia="Times New Roman" w:hAnsi="Calibri" w:cs="Calibri"/>
                <w:color w:val="000000"/>
                <w:lang w:eastAsia="en-CA"/>
              </w:rPr>
              <w:t>dcr-1</w:t>
            </w:r>
          </w:p>
        </w:tc>
        <w:tc>
          <w:tcPr>
            <w:tcW w:w="1134" w:type="dxa"/>
          </w:tcPr>
          <w:p w14:paraId="4C103B6B" w14:textId="3A8A1E9F" w:rsidR="00C267E6" w:rsidRPr="00012B9B" w:rsidRDefault="0030775A" w:rsidP="00C267E6">
            <w:pPr>
              <w:rPr>
                <w:rFonts w:ascii="Calibri" w:eastAsia="Times New Roman" w:hAnsi="Calibri" w:cs="Calibri"/>
                <w:color w:val="000000"/>
                <w:lang w:eastAsia="en-CA"/>
              </w:rPr>
            </w:pPr>
            <w:r>
              <w:rPr>
                <w:rFonts w:ascii="Calibri" w:eastAsia="Times New Roman" w:hAnsi="Calibri" w:cs="Calibri"/>
                <w:color w:val="000000"/>
                <w:lang w:eastAsia="en-CA"/>
              </w:rPr>
              <w:fldChar w:fldCharType="begin" w:fldLock="1"/>
            </w:r>
            <w:r w:rsidR="00BA4E31">
              <w:rPr>
                <w:rFonts w:ascii="Calibri" w:eastAsia="Times New Roman" w:hAnsi="Calibri" w:cs="Calibri"/>
                <w:color w:val="000000"/>
                <w:lang w:eastAsia="en-CA"/>
              </w:rPr>
              <w:instrText>ADDIN CSL_CITATION {"citationItems":[{"id":"ITEM-1","itemData":{"DOI":"10.1111/acel.12853","ISSN":"14749726","PMID":"30734981","abstract":"Caenorhabditis elegans is an exceptionally valuable model for aging research because of many advantages, including its genetic tractability, short lifespan, and clear age-dependent physiological changes. Aged C. elegans display a decline in their anatomical and functional features, including tissue integrity, motility, learning and memory, and immunity. Caenorhabditis elegans also exhibit many age-associated changes in the expression of microRNAs and stress-responsive genes and in RNA and protein quality control systems. Many of these age-associated changes provide information on the health of the animals and serve as valuable biomarkers for aging research. Here, we review the age-dependent changes in C. elegans and their utility as aging biomarkers indicative of the physiological status of aging.","author":[{"dropping-particle":"","family":"Son","given":"Heehwa G.","non-dropping-particle":"","parse-names":false,"suffix":""},{"dropping-particle":"","family":"Altintas","given":"Ozlem","non-dropping-particle":"","parse-names":false,"suffix":""},{"dropping-particle":"","family":"Kim","given":"Eun Ji E.","non-dropping-particle":"","parse-names":false,"suffix":""},{"dropping-particle":"","family":"Kwon","given":"Sujeong","non-dropping-particle":"","parse-names":false,"suffix":""},{"dropping-particle":"V.","family":"Lee","given":"Seung Jae","non-dropping-particle":"","parse-names":false,"suffix":""}],"container-title":"Aging Cell","id":"ITEM-1","issued":{"date-parts":[["2019"]]},"page":"e12853","title":"Age-dependent changes and biomarkers of aging in &lt;i&gt;Caenorhabditis elegans&lt;/i&gt;","type":"article-journal","volume":"18"},"uris":["http://www.mendeley.com/documents/?uuid=97f6d80c-4d47-4d42-ba6a-1f88cfed612b"]}],"mendeley":{"formattedCitation":"[6]","plainTextFormattedCitation":"[6]","previouslyFormattedCitation":"[6]"},"properties":{"noteIndex":0},"schema":"https://github.com/citation-style-language/schema/raw/master/csl-citation.json"}</w:instrText>
            </w:r>
            <w:r>
              <w:rPr>
                <w:rFonts w:ascii="Calibri" w:eastAsia="Times New Roman" w:hAnsi="Calibri" w:cs="Calibri"/>
                <w:color w:val="000000"/>
                <w:lang w:eastAsia="en-CA"/>
              </w:rPr>
              <w:fldChar w:fldCharType="separate"/>
            </w:r>
            <w:r w:rsidRPr="0030775A">
              <w:rPr>
                <w:rFonts w:ascii="Calibri" w:eastAsia="Times New Roman" w:hAnsi="Calibri" w:cs="Calibri"/>
                <w:noProof/>
                <w:color w:val="000000"/>
                <w:lang w:eastAsia="en-CA"/>
              </w:rPr>
              <w:t>[6]</w:t>
            </w:r>
            <w:r>
              <w:rPr>
                <w:rFonts w:ascii="Calibri" w:eastAsia="Times New Roman" w:hAnsi="Calibri" w:cs="Calibri"/>
                <w:color w:val="000000"/>
                <w:lang w:eastAsia="en-CA"/>
              </w:rPr>
              <w:fldChar w:fldCharType="end"/>
            </w:r>
          </w:p>
        </w:tc>
      </w:tr>
      <w:tr w:rsidR="0030775A" w:rsidRPr="00012B9B" w14:paraId="5FA9C3EB" w14:textId="3122A0BE" w:rsidTr="00034992">
        <w:trPr>
          <w:trHeight w:val="288"/>
        </w:trPr>
        <w:tc>
          <w:tcPr>
            <w:tcW w:w="3539" w:type="dxa"/>
            <w:noWrap/>
            <w:hideMark/>
          </w:tcPr>
          <w:p w14:paraId="0CF9A132" w14:textId="77777777" w:rsidR="0030775A" w:rsidRPr="00012B9B" w:rsidRDefault="0030775A" w:rsidP="0030775A">
            <w:pPr>
              <w:rPr>
                <w:rFonts w:ascii="Calibri" w:eastAsia="Times New Roman" w:hAnsi="Calibri" w:cs="Calibri"/>
                <w:color w:val="000000"/>
                <w:lang w:eastAsia="en-CA"/>
              </w:rPr>
            </w:pPr>
            <w:r w:rsidRPr="00012B9B">
              <w:rPr>
                <w:rFonts w:ascii="Calibri" w:eastAsia="Times New Roman" w:hAnsi="Calibri" w:cs="Calibri"/>
                <w:color w:val="000000"/>
                <w:lang w:eastAsia="en-CA"/>
              </w:rPr>
              <w:t>alg-1</w:t>
            </w:r>
          </w:p>
        </w:tc>
        <w:tc>
          <w:tcPr>
            <w:tcW w:w="1134" w:type="dxa"/>
          </w:tcPr>
          <w:p w14:paraId="187D6095" w14:textId="10F61FAB" w:rsidR="0030775A" w:rsidRPr="00012B9B" w:rsidRDefault="0030775A" w:rsidP="0030775A">
            <w:pPr>
              <w:rPr>
                <w:rFonts w:ascii="Calibri" w:eastAsia="Times New Roman" w:hAnsi="Calibri" w:cs="Calibri"/>
                <w:color w:val="000000"/>
                <w:lang w:eastAsia="en-CA"/>
              </w:rPr>
            </w:pPr>
            <w:r>
              <w:rPr>
                <w:rFonts w:ascii="Calibri" w:eastAsia="Times New Roman" w:hAnsi="Calibri" w:cs="Calibri"/>
                <w:color w:val="000000"/>
                <w:lang w:eastAsia="en-CA"/>
              </w:rPr>
              <w:fldChar w:fldCharType="begin" w:fldLock="1"/>
            </w:r>
            <w:r w:rsidR="00BA4E31">
              <w:rPr>
                <w:rFonts w:ascii="Calibri" w:eastAsia="Times New Roman" w:hAnsi="Calibri" w:cs="Calibri"/>
                <w:color w:val="000000"/>
                <w:lang w:eastAsia="en-CA"/>
              </w:rPr>
              <w:instrText>ADDIN CSL_CITATION {"citationItems":[{"id":"ITEM-1","itemData":{"DOI":"10.1111/acel.12853","ISSN":"14749726","PMID":"30734981","abstract":"Caenorhabditis elegans is an exceptionally valuable model for aging research because of many advantages, including its genetic tractability, short lifespan, and clear age-dependent physiological changes. Aged C. elegans display a decline in their anatomical and functional features, including tissue integrity, motility, learning and memory, and immunity. Caenorhabditis elegans also exhibit many age-associated changes in the expression of microRNAs and stress-responsive genes and in RNA and protein quality control systems. Many of these age-associated changes provide information on the health of the animals and serve as valuable biomarkers for aging research. Here, we review the age-dependent changes in C. elegans and their utility as aging biomarkers indicative of the physiological status of aging.","author":[{"dropping-particle":"","family":"Son","given":"Heehwa G.","non-dropping-particle":"","parse-names":false,"suffix":""},{"dropping-particle":"","family":"Altintas","given":"Ozlem","non-dropping-particle":"","parse-names":false,"suffix":""},{"dropping-particle":"","family":"Kim","given":"Eun Ji E.","non-dropping-particle":"","parse-names":false,"suffix":""},{"dropping-particle":"","family":"Kwon","given":"Sujeong","non-dropping-particle":"","parse-names":false,"suffix":""},{"dropping-particle":"V.","family":"Lee","given":"Seung Jae","non-dropping-particle":"","parse-names":false,"suffix":""}],"container-title":"Aging Cell","id":"ITEM-1","issued":{"date-parts":[["2019"]]},"page":"e12853","title":"Age-dependent changes and biomarkers of aging in &lt;i&gt;Caenorhabditis elegans&lt;/i&gt;","type":"article-journal","volume":"18"},"uris":["http://www.mendeley.com/documents/?uuid=97f6d80c-4d47-4d42-ba6a-1f88cfed612b"]}],"mendeley":{"formattedCitation":"[6]","plainTextFormattedCitation":"[6]","previouslyFormattedCitation":"[6]"},"properties":{"noteIndex":0},"schema":"https://github.com/citation-style-language/schema/raw/master/csl-citation.json"}</w:instrText>
            </w:r>
            <w:r>
              <w:rPr>
                <w:rFonts w:ascii="Calibri" w:eastAsia="Times New Roman" w:hAnsi="Calibri" w:cs="Calibri"/>
                <w:color w:val="000000"/>
                <w:lang w:eastAsia="en-CA"/>
              </w:rPr>
              <w:fldChar w:fldCharType="separate"/>
            </w:r>
            <w:r w:rsidRPr="0030775A">
              <w:rPr>
                <w:rFonts w:ascii="Calibri" w:eastAsia="Times New Roman" w:hAnsi="Calibri" w:cs="Calibri"/>
                <w:noProof/>
                <w:color w:val="000000"/>
                <w:lang w:eastAsia="en-CA"/>
              </w:rPr>
              <w:t>[6]</w:t>
            </w:r>
            <w:r>
              <w:rPr>
                <w:rFonts w:ascii="Calibri" w:eastAsia="Times New Roman" w:hAnsi="Calibri" w:cs="Calibri"/>
                <w:color w:val="000000"/>
                <w:lang w:eastAsia="en-CA"/>
              </w:rPr>
              <w:fldChar w:fldCharType="end"/>
            </w:r>
          </w:p>
        </w:tc>
      </w:tr>
      <w:tr w:rsidR="00D170B8" w:rsidRPr="00012B9B" w14:paraId="0E773897" w14:textId="35C7B071" w:rsidTr="00034992">
        <w:trPr>
          <w:trHeight w:val="288"/>
        </w:trPr>
        <w:tc>
          <w:tcPr>
            <w:tcW w:w="3539" w:type="dxa"/>
            <w:noWrap/>
            <w:hideMark/>
          </w:tcPr>
          <w:p w14:paraId="0ECDF686" w14:textId="77777777" w:rsidR="00D170B8" w:rsidRPr="00012B9B" w:rsidRDefault="00D170B8" w:rsidP="00D170B8">
            <w:pPr>
              <w:rPr>
                <w:rFonts w:ascii="Calibri" w:eastAsia="Times New Roman" w:hAnsi="Calibri" w:cs="Calibri"/>
                <w:color w:val="000000"/>
                <w:lang w:eastAsia="en-CA"/>
              </w:rPr>
            </w:pPr>
            <w:r w:rsidRPr="00012B9B">
              <w:rPr>
                <w:rFonts w:ascii="Calibri" w:eastAsia="Times New Roman" w:hAnsi="Calibri" w:cs="Calibri"/>
                <w:color w:val="000000"/>
                <w:lang w:eastAsia="en-CA"/>
              </w:rPr>
              <w:t>dcap-1</w:t>
            </w:r>
          </w:p>
        </w:tc>
        <w:tc>
          <w:tcPr>
            <w:tcW w:w="1134" w:type="dxa"/>
          </w:tcPr>
          <w:p w14:paraId="48C8BA17" w14:textId="1E63D5FD" w:rsidR="00D170B8" w:rsidRPr="00012B9B" w:rsidRDefault="00D170B8" w:rsidP="00D170B8">
            <w:pPr>
              <w:rPr>
                <w:rFonts w:ascii="Calibri" w:eastAsia="Times New Roman" w:hAnsi="Calibri" w:cs="Calibri"/>
                <w:color w:val="000000"/>
                <w:lang w:eastAsia="en-CA"/>
              </w:rPr>
            </w:pPr>
            <w:r>
              <w:rPr>
                <w:rFonts w:ascii="Calibri" w:eastAsia="Times New Roman" w:hAnsi="Calibri" w:cs="Calibri"/>
                <w:color w:val="000000"/>
                <w:lang w:eastAsia="en-CA"/>
              </w:rPr>
              <w:fldChar w:fldCharType="begin" w:fldLock="1"/>
            </w:r>
            <w:r w:rsidR="00BA4E31">
              <w:rPr>
                <w:rFonts w:ascii="Calibri" w:eastAsia="Times New Roman" w:hAnsi="Calibri" w:cs="Calibri"/>
                <w:color w:val="000000"/>
                <w:lang w:eastAsia="en-CA"/>
              </w:rPr>
              <w:instrText>ADDIN CSL_CITATION {"citationItems":[{"id":"ITEM-1","itemData":{"DOI":"10.1111/acel.12853","ISSN":"14749726","PMID":"30734981","abstract":"Caenorhabditis elegans is an exceptionally valuable model for aging research because of many advantages, including its genetic tractability, short lifespan, and clear age-dependent physiological changes. Aged C. elegans display a decline in their anatomical and functional features, including tissue integrity, motility, learning and memory, and immunity. Caenorhabditis elegans also exhibit many age-associated changes in the expression of microRNAs and stress-responsive genes and in RNA and protein quality control systems. Many of these age-associated changes provide information on the health of the animals and serve as valuable biomarkers for aging research. Here, we review the age-dependent changes in C. elegans and their utility as aging biomarkers indicative of the physiological status of aging.","author":[{"dropping-particle":"","family":"Son","given":"Heehwa G.","non-dropping-particle":"","parse-names":false,"suffix":""},{"dropping-particle":"","family":"Altintas","given":"Ozlem","non-dropping-particle":"","parse-names":false,"suffix":""},{"dropping-particle":"","family":"Kim","given":"Eun Ji E.","non-dropping-particle":"","parse-names":false,"suffix":""},{"dropping-particle":"","family":"Kwon","given":"Sujeong","non-dropping-particle":"","parse-names":false,"suffix":""},{"dropping-particle":"V.","family":"Lee","given":"Seung Jae","non-dropping-particle":"","parse-names":false,"suffix":""}],"container-title":"Aging Cell","id":"ITEM-1","issued":{"date-parts":[["2019"]]},"page":"e12853","title":"Age-dependent changes and biomarkers of aging in &lt;i&gt;Caenorhabditis elegans&lt;/i&gt;","type":"article-journal","volume":"18"},"uris":["http://www.mendeley.com/documents/?uuid=97f6d80c-4d47-4d42-ba6a-1f88cfed612b"]}],"mendeley":{"formattedCitation":"[6]","plainTextFormattedCitation":"[6]","previouslyFormattedCitation":"[6]"},"properties":{"noteIndex":0},"schema":"https://github.com/citation-style-language/schema/raw/master/csl-citation.json"}</w:instrText>
            </w:r>
            <w:r>
              <w:rPr>
                <w:rFonts w:ascii="Calibri" w:eastAsia="Times New Roman" w:hAnsi="Calibri" w:cs="Calibri"/>
                <w:color w:val="000000"/>
                <w:lang w:eastAsia="en-CA"/>
              </w:rPr>
              <w:fldChar w:fldCharType="separate"/>
            </w:r>
            <w:r w:rsidRPr="0030775A">
              <w:rPr>
                <w:rFonts w:ascii="Calibri" w:eastAsia="Times New Roman" w:hAnsi="Calibri" w:cs="Calibri"/>
                <w:noProof/>
                <w:color w:val="000000"/>
                <w:lang w:eastAsia="en-CA"/>
              </w:rPr>
              <w:t>[6]</w:t>
            </w:r>
            <w:r>
              <w:rPr>
                <w:rFonts w:ascii="Calibri" w:eastAsia="Times New Roman" w:hAnsi="Calibri" w:cs="Calibri"/>
                <w:color w:val="000000"/>
                <w:lang w:eastAsia="en-CA"/>
              </w:rPr>
              <w:fldChar w:fldCharType="end"/>
            </w:r>
          </w:p>
        </w:tc>
      </w:tr>
      <w:tr w:rsidR="00D170B8" w:rsidRPr="00012B9B" w14:paraId="600ECB62" w14:textId="5B3BFB4C" w:rsidTr="00034992">
        <w:trPr>
          <w:trHeight w:val="288"/>
        </w:trPr>
        <w:tc>
          <w:tcPr>
            <w:tcW w:w="3539" w:type="dxa"/>
            <w:noWrap/>
            <w:hideMark/>
          </w:tcPr>
          <w:p w14:paraId="0EC2BE64" w14:textId="77777777" w:rsidR="00D170B8" w:rsidRPr="00012B9B" w:rsidRDefault="00D170B8" w:rsidP="00D170B8">
            <w:pPr>
              <w:rPr>
                <w:rFonts w:ascii="Calibri" w:eastAsia="Times New Roman" w:hAnsi="Calibri" w:cs="Calibri"/>
                <w:color w:val="000000"/>
                <w:lang w:eastAsia="en-CA"/>
              </w:rPr>
            </w:pPr>
            <w:r w:rsidRPr="00012B9B">
              <w:rPr>
                <w:rFonts w:ascii="Calibri" w:eastAsia="Times New Roman" w:hAnsi="Calibri" w:cs="Calibri"/>
                <w:color w:val="000000"/>
                <w:lang w:eastAsia="en-CA"/>
              </w:rPr>
              <w:t>dcap-2</w:t>
            </w:r>
          </w:p>
        </w:tc>
        <w:tc>
          <w:tcPr>
            <w:tcW w:w="1134" w:type="dxa"/>
          </w:tcPr>
          <w:p w14:paraId="272472BF" w14:textId="4F47E243" w:rsidR="00D170B8" w:rsidRPr="00012B9B" w:rsidRDefault="00D170B8" w:rsidP="00D170B8">
            <w:pPr>
              <w:rPr>
                <w:rFonts w:ascii="Calibri" w:eastAsia="Times New Roman" w:hAnsi="Calibri" w:cs="Calibri"/>
                <w:color w:val="000000"/>
                <w:lang w:eastAsia="en-CA"/>
              </w:rPr>
            </w:pPr>
            <w:r>
              <w:rPr>
                <w:rFonts w:ascii="Calibri" w:eastAsia="Times New Roman" w:hAnsi="Calibri" w:cs="Calibri"/>
                <w:color w:val="000000"/>
                <w:lang w:eastAsia="en-CA"/>
              </w:rPr>
              <w:fldChar w:fldCharType="begin" w:fldLock="1"/>
            </w:r>
            <w:r w:rsidR="00BA4E31">
              <w:rPr>
                <w:rFonts w:ascii="Calibri" w:eastAsia="Times New Roman" w:hAnsi="Calibri" w:cs="Calibri"/>
                <w:color w:val="000000"/>
                <w:lang w:eastAsia="en-CA"/>
              </w:rPr>
              <w:instrText>ADDIN CSL_CITATION {"citationItems":[{"id":"ITEM-1","itemData":{"DOI":"10.1111/acel.12853","ISSN":"14749726","PMID":"30734981","abstract":"Caenorhabditis elegans is an exceptionally valuable model for aging research because of many advantages, including its genetic tractability, short lifespan, and clear age-dependent physiological changes. Aged C. elegans display a decline in their anatomical and functional features, including tissue integrity, motility, learning and memory, and immunity. Caenorhabditis elegans also exhibit many age-associated changes in the expression of microRNAs and stress-responsive genes and in RNA and protein quality control systems. Many of these age-associated changes provide information on the health of the animals and serve as valuable biomarkers for aging research. Here, we review the age-dependent changes in C. elegans and their utility as aging biomarkers indicative of the physiological status of aging.","author":[{"dropping-particle":"","family":"Son","given":"Heehwa G.","non-dropping-particle":"","parse-names":false,"suffix":""},{"dropping-particle":"","family":"Altintas","given":"Ozlem","non-dropping-particle":"","parse-names":false,"suffix":""},{"dropping-particle":"","family":"Kim","given":"Eun Ji E.","non-dropping-particle":"","parse-names":false,"suffix":""},{"dropping-particle":"","family":"Kwon","given":"Sujeong","non-dropping-particle":"","parse-names":false,"suffix":""},{"dropping-particle":"V.","family":"Lee","given":"Seung Jae","non-dropping-particle":"","parse-names":false,"suffix":""}],"container-title":"Aging Cell","id":"ITEM-1","issued":{"date-parts":[["2019"]]},"page":"e12853","title":"Age-dependent changes and biomarkers of aging in &lt;i&gt;Caenorhabditis elegans&lt;/i&gt;","type":"article-journal","volume":"18"},"uris":["http://www.mendeley.com/documents/?uuid=97f6d80c-4d47-4d42-ba6a-1f88cfed612b"]}],"mendeley":{"formattedCitation":"[6]","plainTextFormattedCitation":"[6]","previouslyFormattedCitation":"[6]"},"properties":{"noteIndex":0},"schema":"https://github.com/citation-style-language/schema/raw/master/csl-citation.json"}</w:instrText>
            </w:r>
            <w:r>
              <w:rPr>
                <w:rFonts w:ascii="Calibri" w:eastAsia="Times New Roman" w:hAnsi="Calibri" w:cs="Calibri"/>
                <w:color w:val="000000"/>
                <w:lang w:eastAsia="en-CA"/>
              </w:rPr>
              <w:fldChar w:fldCharType="separate"/>
            </w:r>
            <w:r w:rsidRPr="0030775A">
              <w:rPr>
                <w:rFonts w:ascii="Calibri" w:eastAsia="Times New Roman" w:hAnsi="Calibri" w:cs="Calibri"/>
                <w:noProof/>
                <w:color w:val="000000"/>
                <w:lang w:eastAsia="en-CA"/>
              </w:rPr>
              <w:t>[6]</w:t>
            </w:r>
            <w:r>
              <w:rPr>
                <w:rFonts w:ascii="Calibri" w:eastAsia="Times New Roman" w:hAnsi="Calibri" w:cs="Calibri"/>
                <w:color w:val="000000"/>
                <w:lang w:eastAsia="en-CA"/>
              </w:rPr>
              <w:fldChar w:fldCharType="end"/>
            </w:r>
          </w:p>
        </w:tc>
      </w:tr>
      <w:tr w:rsidR="00D170B8" w:rsidRPr="00012B9B" w14:paraId="57838220" w14:textId="6A7082E0" w:rsidTr="00034992">
        <w:trPr>
          <w:trHeight w:val="288"/>
        </w:trPr>
        <w:tc>
          <w:tcPr>
            <w:tcW w:w="3539" w:type="dxa"/>
            <w:noWrap/>
            <w:hideMark/>
          </w:tcPr>
          <w:p w14:paraId="329D4C43" w14:textId="77777777" w:rsidR="00D170B8" w:rsidRPr="00012B9B" w:rsidRDefault="00D170B8" w:rsidP="00D170B8">
            <w:pPr>
              <w:rPr>
                <w:rFonts w:ascii="Calibri" w:eastAsia="Times New Roman" w:hAnsi="Calibri" w:cs="Calibri"/>
                <w:color w:val="000000"/>
                <w:lang w:eastAsia="en-CA"/>
              </w:rPr>
            </w:pPr>
            <w:r w:rsidRPr="00012B9B">
              <w:rPr>
                <w:rFonts w:ascii="Calibri" w:eastAsia="Times New Roman" w:hAnsi="Calibri" w:cs="Calibri"/>
                <w:color w:val="000000"/>
                <w:lang w:eastAsia="en-CA"/>
              </w:rPr>
              <w:t>xrn-1</w:t>
            </w:r>
          </w:p>
        </w:tc>
        <w:tc>
          <w:tcPr>
            <w:tcW w:w="1134" w:type="dxa"/>
          </w:tcPr>
          <w:p w14:paraId="7959C894" w14:textId="57F00FD7" w:rsidR="00D170B8" w:rsidRPr="00012B9B" w:rsidRDefault="00D170B8" w:rsidP="00D170B8">
            <w:pPr>
              <w:rPr>
                <w:rFonts w:ascii="Calibri" w:eastAsia="Times New Roman" w:hAnsi="Calibri" w:cs="Calibri"/>
                <w:color w:val="000000"/>
                <w:lang w:eastAsia="en-CA"/>
              </w:rPr>
            </w:pPr>
            <w:r>
              <w:rPr>
                <w:rFonts w:ascii="Calibri" w:eastAsia="Times New Roman" w:hAnsi="Calibri" w:cs="Calibri"/>
                <w:color w:val="000000"/>
                <w:lang w:eastAsia="en-CA"/>
              </w:rPr>
              <w:fldChar w:fldCharType="begin" w:fldLock="1"/>
            </w:r>
            <w:r w:rsidR="00BA4E31">
              <w:rPr>
                <w:rFonts w:ascii="Calibri" w:eastAsia="Times New Roman" w:hAnsi="Calibri" w:cs="Calibri"/>
                <w:color w:val="000000"/>
                <w:lang w:eastAsia="en-CA"/>
              </w:rPr>
              <w:instrText>ADDIN CSL_CITATION {"citationItems":[{"id":"ITEM-1","itemData":{"DOI":"10.1111/acel.12853","ISSN":"14749726","PMID":"30734981","abstract":"Caenorhabditis elegans is an exceptionally valuable model for aging research because of many advantages, including its genetic tractability, short lifespan, and clear age-dependent physiological changes. Aged C. elegans display a decline in their anatomical and functional features, including tissue integrity, motility, learning and memory, and immunity. Caenorhabditis elegans also exhibit many age-associated changes in the expression of microRNAs and stress-responsive genes and in RNA and protein quality control systems. Many of these age-associated changes provide information on the health of the animals and serve as valuable biomarkers for aging research. Here, we review the age-dependent changes in C. elegans and their utility as aging biomarkers indicative of the physiological status of aging.","author":[{"dropping-particle":"","family":"Son","given":"Heehwa G.","non-dropping-particle":"","parse-names":false,"suffix":""},{"dropping-particle":"","family":"Altintas","given":"Ozlem","non-dropping-particle":"","parse-names":false,"suffix":""},{"dropping-particle":"","family":"Kim","given":"Eun Ji E.","non-dropping-particle":"","parse-names":false,"suffix":""},{"dropping-particle":"","family":"Kwon","given":"Sujeong","non-dropping-particle":"","parse-names":false,"suffix":""},{"dropping-particle":"V.","family":"Lee","given":"Seung Jae","non-dropping-particle":"","parse-names":false,"suffix":""}],"container-title":"Aging Cell","id":"ITEM-1","issued":{"date-parts":[["2019"]]},"page":"e12853","title":"Age-dependent changes and biomarkers of aging in &lt;i&gt;Caenorhabditis elegans&lt;/i&gt;","type":"article-journal","volume":"18"},"uris":["http://www.mendeley.com/documents/?uuid=97f6d80c-4d47-4d42-ba6a-1f88cfed612b"]}],"mendeley":{"formattedCitation":"[6]","plainTextFormattedCitation":"[6]","previouslyFormattedCitation":"[6]"},"properties":{"noteIndex":0},"schema":"https://github.com/citation-style-language/schema/raw/master/csl-citation.json"}</w:instrText>
            </w:r>
            <w:r>
              <w:rPr>
                <w:rFonts w:ascii="Calibri" w:eastAsia="Times New Roman" w:hAnsi="Calibri" w:cs="Calibri"/>
                <w:color w:val="000000"/>
                <w:lang w:eastAsia="en-CA"/>
              </w:rPr>
              <w:fldChar w:fldCharType="separate"/>
            </w:r>
            <w:r w:rsidRPr="0030775A">
              <w:rPr>
                <w:rFonts w:ascii="Calibri" w:eastAsia="Times New Roman" w:hAnsi="Calibri" w:cs="Calibri"/>
                <w:noProof/>
                <w:color w:val="000000"/>
                <w:lang w:eastAsia="en-CA"/>
              </w:rPr>
              <w:t>[6]</w:t>
            </w:r>
            <w:r>
              <w:rPr>
                <w:rFonts w:ascii="Calibri" w:eastAsia="Times New Roman" w:hAnsi="Calibri" w:cs="Calibri"/>
                <w:color w:val="000000"/>
                <w:lang w:eastAsia="en-CA"/>
              </w:rPr>
              <w:fldChar w:fldCharType="end"/>
            </w:r>
          </w:p>
        </w:tc>
      </w:tr>
      <w:tr w:rsidR="00D170B8" w:rsidRPr="00012B9B" w14:paraId="5D2EE826" w14:textId="130F0D20" w:rsidTr="00034992">
        <w:trPr>
          <w:trHeight w:val="288"/>
        </w:trPr>
        <w:tc>
          <w:tcPr>
            <w:tcW w:w="3539" w:type="dxa"/>
            <w:noWrap/>
            <w:hideMark/>
          </w:tcPr>
          <w:p w14:paraId="6B23F305" w14:textId="77777777" w:rsidR="00D170B8" w:rsidRPr="00012B9B" w:rsidRDefault="00D170B8" w:rsidP="00D170B8">
            <w:pPr>
              <w:rPr>
                <w:rFonts w:ascii="Calibri" w:eastAsia="Times New Roman" w:hAnsi="Calibri" w:cs="Calibri"/>
                <w:color w:val="000000"/>
                <w:lang w:eastAsia="en-CA"/>
              </w:rPr>
            </w:pPr>
            <w:r w:rsidRPr="00012B9B">
              <w:rPr>
                <w:rFonts w:ascii="Calibri" w:eastAsia="Times New Roman" w:hAnsi="Calibri" w:cs="Calibri"/>
                <w:color w:val="000000"/>
                <w:lang w:eastAsia="en-CA"/>
              </w:rPr>
              <w:t>jnk-1</w:t>
            </w:r>
          </w:p>
        </w:tc>
        <w:tc>
          <w:tcPr>
            <w:tcW w:w="1134" w:type="dxa"/>
          </w:tcPr>
          <w:p w14:paraId="43773BB3" w14:textId="03F2E891" w:rsidR="00D170B8" w:rsidRPr="00012B9B" w:rsidRDefault="00D170B8" w:rsidP="00D170B8">
            <w:pPr>
              <w:rPr>
                <w:rFonts w:ascii="Calibri" w:eastAsia="Times New Roman" w:hAnsi="Calibri" w:cs="Calibri"/>
                <w:color w:val="000000"/>
                <w:lang w:eastAsia="en-CA"/>
              </w:rPr>
            </w:pPr>
            <w:r>
              <w:rPr>
                <w:rFonts w:ascii="Calibri" w:eastAsia="Times New Roman" w:hAnsi="Calibri" w:cs="Calibri"/>
                <w:color w:val="000000"/>
                <w:lang w:eastAsia="en-CA"/>
              </w:rPr>
              <w:fldChar w:fldCharType="begin" w:fldLock="1"/>
            </w:r>
            <w:r>
              <w:rPr>
                <w:rFonts w:ascii="Calibri" w:eastAsia="Times New Roman" w:hAnsi="Calibri" w:cs="Calibri"/>
                <w:color w:val="000000"/>
                <w:lang w:eastAsia="en-CA"/>
              </w:rPr>
              <w:instrText>ADDIN CSL_CITATION {"citationItems":[{"id":"ITEM-1","itemData":{"DOI":"10.1038/npjamd.2016.10","ISSN":"20563973","abstract":"The molecular mechanisms underlying the aging process have garnered much attention in recent decades because aging is the most significant risk factor for many chronic diseases such as type 2 diabetes and cancer. Until recently, the aging process was not considered to be an actively regulated process; therefore, discovering that the insulin/insulin-like growth factor-1 signaling pathway is a lifespan-regulating genetic pathway in Caenorhabditis elegans was a major breakthrough that changed our understanding of the aging process. Currently, it is thought that animal lifespans are influenced by genetic and environmental factors. The genes involved in lifespan regulation are often associated with major signaling pathways that link the rate of aging to environmental factors. Although many of the major mechanisms governing the aging process have been identified from studies in short-lived model organisms such as yeasts, worms and flies, the same mechanisms are frequently observed in mammals, indicating that the genes and signaling pathways that regulate lifespan are highly conserved among different species. This review summarizes the lifespan-regulating genes, with a specific focus on studies in C. elegans.","author":[{"dropping-particle":"","family":"Uno","given":"Masaharu","non-dropping-particle":"","parse-names":false,"suffix":""},{"dropping-particle":"","family":"Nishida","given":"Eisuke","non-dropping-particle":"","parse-names":false,"suffix":""}],"container-title":"npj Aging Mech Dis","id":"ITEM-1","issued":{"date-parts":[["2016"]]},"page":"16010","title":"Lifespan-regulating genes in &lt;i&gt;C. elegans&lt;/i&gt;","type":"article-journal","volume":"2"},"uris":["http://www.mendeley.com/documents/?uuid=72b15f0d-06ca-4682-9eda-413dd4c53d85"]}],"mendeley":{"formattedCitation":"[5]","plainTextFormattedCitation":"[5]","previouslyFormattedCitation":"[5]"},"properties":{"noteIndex":0},"schema":"https://github.com/citation-style-language/schema/raw/master/csl-citation.json"}</w:instrText>
            </w:r>
            <w:r>
              <w:rPr>
                <w:rFonts w:ascii="Calibri" w:eastAsia="Times New Roman" w:hAnsi="Calibri" w:cs="Calibri"/>
                <w:color w:val="000000"/>
                <w:lang w:eastAsia="en-CA"/>
              </w:rPr>
              <w:fldChar w:fldCharType="separate"/>
            </w:r>
            <w:r w:rsidRPr="002F440B">
              <w:rPr>
                <w:rFonts w:ascii="Calibri" w:eastAsia="Times New Roman" w:hAnsi="Calibri" w:cs="Calibri"/>
                <w:noProof/>
                <w:color w:val="000000"/>
                <w:lang w:eastAsia="en-CA"/>
              </w:rPr>
              <w:t>[5]</w:t>
            </w:r>
            <w:r>
              <w:rPr>
                <w:rFonts w:ascii="Calibri" w:eastAsia="Times New Roman" w:hAnsi="Calibri" w:cs="Calibri"/>
                <w:color w:val="000000"/>
                <w:lang w:eastAsia="en-CA"/>
              </w:rPr>
              <w:fldChar w:fldCharType="end"/>
            </w:r>
          </w:p>
        </w:tc>
      </w:tr>
      <w:tr w:rsidR="00D170B8" w:rsidRPr="00012B9B" w14:paraId="145B35B8" w14:textId="5F12ADD7" w:rsidTr="00034992">
        <w:trPr>
          <w:trHeight w:val="288"/>
        </w:trPr>
        <w:tc>
          <w:tcPr>
            <w:tcW w:w="3539" w:type="dxa"/>
            <w:noWrap/>
            <w:hideMark/>
          </w:tcPr>
          <w:p w14:paraId="6B8CD1D8" w14:textId="77777777" w:rsidR="00D170B8" w:rsidRPr="00012B9B" w:rsidRDefault="00D170B8" w:rsidP="00D170B8">
            <w:pPr>
              <w:rPr>
                <w:rFonts w:ascii="Calibri" w:eastAsia="Times New Roman" w:hAnsi="Calibri" w:cs="Calibri"/>
                <w:color w:val="000000"/>
                <w:lang w:eastAsia="en-CA"/>
              </w:rPr>
            </w:pPr>
            <w:r w:rsidRPr="00012B9B">
              <w:rPr>
                <w:rFonts w:ascii="Calibri" w:eastAsia="Times New Roman" w:hAnsi="Calibri" w:cs="Calibri"/>
                <w:color w:val="000000"/>
                <w:lang w:eastAsia="en-CA"/>
              </w:rPr>
              <w:t>cst-1</w:t>
            </w:r>
          </w:p>
        </w:tc>
        <w:tc>
          <w:tcPr>
            <w:tcW w:w="1134" w:type="dxa"/>
          </w:tcPr>
          <w:p w14:paraId="6AA3F3A2" w14:textId="5873278A" w:rsidR="00D170B8" w:rsidRPr="00012B9B" w:rsidRDefault="00D170B8" w:rsidP="00D170B8">
            <w:pPr>
              <w:rPr>
                <w:rFonts w:ascii="Calibri" w:eastAsia="Times New Roman" w:hAnsi="Calibri" w:cs="Calibri"/>
                <w:color w:val="000000"/>
                <w:lang w:eastAsia="en-CA"/>
              </w:rPr>
            </w:pPr>
            <w:r>
              <w:rPr>
                <w:rFonts w:ascii="Calibri" w:eastAsia="Times New Roman" w:hAnsi="Calibri" w:cs="Calibri"/>
                <w:color w:val="000000"/>
                <w:lang w:eastAsia="en-CA"/>
              </w:rPr>
              <w:fldChar w:fldCharType="begin" w:fldLock="1"/>
            </w:r>
            <w:r>
              <w:rPr>
                <w:rFonts w:ascii="Calibri" w:eastAsia="Times New Roman" w:hAnsi="Calibri" w:cs="Calibri"/>
                <w:color w:val="000000"/>
                <w:lang w:eastAsia="en-CA"/>
              </w:rPr>
              <w:instrText>ADDIN CSL_CITATION {"citationItems":[{"id":"ITEM-1","itemData":{"DOI":"10.1038/npjamd.2016.10","ISSN":"20563973","abstract":"The molecular mechanisms underlying the aging process have garnered much attention in recent decades because aging is the most significant risk factor for many chronic diseases such as type 2 diabetes and cancer. Until recently, the aging process was not considered to be an actively regulated process; therefore, discovering that the insulin/insulin-like growth factor-1 signaling pathway is a lifespan-regulating genetic pathway in Caenorhabditis elegans was a major breakthrough that changed our understanding of the aging process. Currently, it is thought that animal lifespans are influenced by genetic and environmental factors. The genes involved in lifespan regulation are often associated with major signaling pathways that link the rate of aging to environmental factors. Although many of the major mechanisms governing the aging process have been identified from studies in short-lived model organisms such as yeasts, worms and flies, the same mechanisms are frequently observed in mammals, indicating that the genes and signaling pathways that regulate lifespan are highly conserved among different species. This review summarizes the lifespan-regulating genes, with a specific focus on studies in C. elegans.","author":[{"dropping-particle":"","family":"Uno","given":"Masaharu","non-dropping-particle":"","parse-names":false,"suffix":""},{"dropping-particle":"","family":"Nishida","given":"Eisuke","non-dropping-particle":"","parse-names":false,"suffix":""}],"container-title":"npj Aging Mech Dis","id":"ITEM-1","issued":{"date-parts":[["2016"]]},"page":"16010","title":"Lifespan-regulating genes in &lt;i&gt;C. elegans&lt;/i&gt;","type":"article-journal","volume":"2"},"uris":["http://www.mendeley.com/documents/?uuid=72b15f0d-06ca-4682-9eda-413dd4c53d85"]}],"mendeley":{"formattedCitation":"[5]","plainTextFormattedCitation":"[5]","previouslyFormattedCitation":"[5]"},"properties":{"noteIndex":0},"schema":"https://github.com/citation-style-language/schema/raw/master/csl-citation.json"}</w:instrText>
            </w:r>
            <w:r>
              <w:rPr>
                <w:rFonts w:ascii="Calibri" w:eastAsia="Times New Roman" w:hAnsi="Calibri" w:cs="Calibri"/>
                <w:color w:val="000000"/>
                <w:lang w:eastAsia="en-CA"/>
              </w:rPr>
              <w:fldChar w:fldCharType="separate"/>
            </w:r>
            <w:r w:rsidRPr="002F440B">
              <w:rPr>
                <w:rFonts w:ascii="Calibri" w:eastAsia="Times New Roman" w:hAnsi="Calibri" w:cs="Calibri"/>
                <w:noProof/>
                <w:color w:val="000000"/>
                <w:lang w:eastAsia="en-CA"/>
              </w:rPr>
              <w:t>[5]</w:t>
            </w:r>
            <w:r>
              <w:rPr>
                <w:rFonts w:ascii="Calibri" w:eastAsia="Times New Roman" w:hAnsi="Calibri" w:cs="Calibri"/>
                <w:color w:val="000000"/>
                <w:lang w:eastAsia="en-CA"/>
              </w:rPr>
              <w:fldChar w:fldCharType="end"/>
            </w:r>
          </w:p>
        </w:tc>
      </w:tr>
      <w:tr w:rsidR="00D170B8" w:rsidRPr="00012B9B" w14:paraId="532380B2" w14:textId="76F839D8" w:rsidTr="00034992">
        <w:trPr>
          <w:trHeight w:val="288"/>
        </w:trPr>
        <w:tc>
          <w:tcPr>
            <w:tcW w:w="3539" w:type="dxa"/>
            <w:noWrap/>
            <w:hideMark/>
          </w:tcPr>
          <w:p w14:paraId="0A289D34" w14:textId="77777777" w:rsidR="00D170B8" w:rsidRPr="00012B9B" w:rsidRDefault="00D170B8" w:rsidP="00D170B8">
            <w:pPr>
              <w:rPr>
                <w:rFonts w:ascii="Calibri" w:eastAsia="Times New Roman" w:hAnsi="Calibri" w:cs="Calibri"/>
                <w:color w:val="000000"/>
                <w:lang w:eastAsia="en-CA"/>
              </w:rPr>
            </w:pPr>
            <w:r w:rsidRPr="00012B9B">
              <w:rPr>
                <w:rFonts w:ascii="Calibri" w:eastAsia="Times New Roman" w:hAnsi="Calibri" w:cs="Calibri"/>
                <w:color w:val="000000"/>
                <w:lang w:eastAsia="en-CA"/>
              </w:rPr>
              <w:t>daf-7</w:t>
            </w:r>
          </w:p>
        </w:tc>
        <w:tc>
          <w:tcPr>
            <w:tcW w:w="1134" w:type="dxa"/>
          </w:tcPr>
          <w:p w14:paraId="2BD01313" w14:textId="5FA9AB8B" w:rsidR="00D170B8" w:rsidRPr="00012B9B" w:rsidRDefault="00D170B8" w:rsidP="00D170B8">
            <w:pPr>
              <w:rPr>
                <w:rFonts w:ascii="Calibri" w:eastAsia="Times New Roman" w:hAnsi="Calibri" w:cs="Calibri"/>
                <w:color w:val="000000"/>
                <w:lang w:eastAsia="en-CA"/>
              </w:rPr>
            </w:pPr>
            <w:r>
              <w:rPr>
                <w:rFonts w:ascii="Calibri" w:eastAsia="Times New Roman" w:hAnsi="Calibri" w:cs="Calibri"/>
                <w:color w:val="000000"/>
                <w:lang w:eastAsia="en-CA"/>
              </w:rPr>
              <w:fldChar w:fldCharType="begin" w:fldLock="1"/>
            </w:r>
            <w:r>
              <w:rPr>
                <w:rFonts w:ascii="Calibri" w:eastAsia="Times New Roman" w:hAnsi="Calibri" w:cs="Calibri"/>
                <w:color w:val="000000"/>
                <w:lang w:eastAsia="en-CA"/>
              </w:rPr>
              <w:instrText>ADDIN CSL_CITATION {"citationItems":[{"id":"ITEM-1","itemData":{"DOI":"10.1038/npjamd.2016.10","ISSN":"20563973","abstract":"The molecular mechanisms underlying the aging process have garnered much attention in recent decades because aging is the most significant risk factor for many chronic diseases such as type 2 diabetes and cancer. Until recently, the aging process was not considered to be an actively regulated process; therefore, discovering that the insulin/insulin-like growth factor-1 signaling pathway is a lifespan-regulating genetic pathway in Caenorhabditis elegans was a major breakthrough that changed our understanding of the aging process. Currently, it is thought that animal lifespans are influenced by genetic and environmental factors. The genes involved in lifespan regulation are often associated with major signaling pathways that link the rate of aging to environmental factors. Although many of the major mechanisms governing the aging process have been identified from studies in short-lived model organisms such as yeasts, worms and flies, the same mechanisms are frequently observed in mammals, indicating that the genes and signaling pathways that regulate lifespan are highly conserved among different species. This review summarizes the lifespan-regulating genes, with a specific focus on studies in C. elegans.","author":[{"dropping-particle":"","family":"Uno","given":"Masaharu","non-dropping-particle":"","parse-names":false,"suffix":""},{"dropping-particle":"","family":"Nishida","given":"Eisuke","non-dropping-particle":"","parse-names":false,"suffix":""}],"container-title":"npj Aging Mech Dis","id":"ITEM-1","issued":{"date-parts":[["2016"]]},"page":"16010","title":"Lifespan-regulating genes in &lt;i&gt;C. elegans&lt;/i&gt;","type":"article-journal","volume":"2"},"uris":["http://www.mendeley.com/documents/?uuid=72b15f0d-06ca-4682-9eda-413dd4c53d85"]}],"mendeley":{"formattedCitation":"[5]","plainTextFormattedCitation":"[5]","previouslyFormattedCitation":"[5]"},"properties":{"noteIndex":0},"schema":"https://github.com/citation-style-language/schema/raw/master/csl-citation.json"}</w:instrText>
            </w:r>
            <w:r>
              <w:rPr>
                <w:rFonts w:ascii="Calibri" w:eastAsia="Times New Roman" w:hAnsi="Calibri" w:cs="Calibri"/>
                <w:color w:val="000000"/>
                <w:lang w:eastAsia="en-CA"/>
              </w:rPr>
              <w:fldChar w:fldCharType="separate"/>
            </w:r>
            <w:r w:rsidRPr="002F440B">
              <w:rPr>
                <w:rFonts w:ascii="Calibri" w:eastAsia="Times New Roman" w:hAnsi="Calibri" w:cs="Calibri"/>
                <w:noProof/>
                <w:color w:val="000000"/>
                <w:lang w:eastAsia="en-CA"/>
              </w:rPr>
              <w:t>[5]</w:t>
            </w:r>
            <w:r>
              <w:rPr>
                <w:rFonts w:ascii="Calibri" w:eastAsia="Times New Roman" w:hAnsi="Calibri" w:cs="Calibri"/>
                <w:color w:val="000000"/>
                <w:lang w:eastAsia="en-CA"/>
              </w:rPr>
              <w:fldChar w:fldCharType="end"/>
            </w:r>
          </w:p>
        </w:tc>
      </w:tr>
      <w:tr w:rsidR="00D170B8" w:rsidRPr="00012B9B" w14:paraId="68A1C499" w14:textId="2FF7877D" w:rsidTr="00034992">
        <w:trPr>
          <w:trHeight w:val="288"/>
        </w:trPr>
        <w:tc>
          <w:tcPr>
            <w:tcW w:w="3539" w:type="dxa"/>
            <w:noWrap/>
            <w:hideMark/>
          </w:tcPr>
          <w:p w14:paraId="0C926E65" w14:textId="77777777" w:rsidR="00D170B8" w:rsidRPr="00012B9B" w:rsidRDefault="00D170B8" w:rsidP="00D170B8">
            <w:pPr>
              <w:rPr>
                <w:rFonts w:ascii="Calibri" w:eastAsia="Times New Roman" w:hAnsi="Calibri" w:cs="Calibri"/>
                <w:color w:val="000000"/>
                <w:lang w:eastAsia="en-CA"/>
              </w:rPr>
            </w:pPr>
            <w:r w:rsidRPr="00012B9B">
              <w:rPr>
                <w:rFonts w:ascii="Calibri" w:eastAsia="Times New Roman" w:hAnsi="Calibri" w:cs="Calibri"/>
                <w:color w:val="000000"/>
                <w:lang w:eastAsia="en-CA"/>
              </w:rPr>
              <w:t>pqm-1</w:t>
            </w:r>
          </w:p>
        </w:tc>
        <w:tc>
          <w:tcPr>
            <w:tcW w:w="1134" w:type="dxa"/>
          </w:tcPr>
          <w:p w14:paraId="46159981" w14:textId="3A1D2151" w:rsidR="00D170B8" w:rsidRPr="00012B9B" w:rsidRDefault="00D170B8" w:rsidP="00D170B8">
            <w:pPr>
              <w:rPr>
                <w:rFonts w:ascii="Calibri" w:eastAsia="Times New Roman" w:hAnsi="Calibri" w:cs="Calibri"/>
                <w:color w:val="000000"/>
                <w:lang w:eastAsia="en-CA"/>
              </w:rPr>
            </w:pPr>
            <w:r>
              <w:rPr>
                <w:rFonts w:ascii="Calibri" w:eastAsia="Times New Roman" w:hAnsi="Calibri" w:cs="Calibri"/>
                <w:color w:val="000000"/>
                <w:lang w:eastAsia="en-CA"/>
              </w:rPr>
              <w:fldChar w:fldCharType="begin" w:fldLock="1"/>
            </w:r>
            <w:r>
              <w:rPr>
                <w:rFonts w:ascii="Calibri" w:eastAsia="Times New Roman" w:hAnsi="Calibri" w:cs="Calibri"/>
                <w:color w:val="000000"/>
                <w:lang w:eastAsia="en-CA"/>
              </w:rPr>
              <w:instrText>ADDIN CSL_CITATION {"citationItems":[{"id":"ITEM-1","itemData":{"DOI":"10.1038/npjamd.2016.10","ISSN":"20563973","abstract":"The molecular mechanisms underlying the aging process have garnered much attention in recent decades because aging is the most significant risk factor for many chronic diseases such as type 2 diabetes and cancer. Until recently, the aging process was not considered to be an actively regulated process; therefore, discovering that the insulin/insulin-like growth factor-1 signaling pathway is a lifespan-regulating genetic pathway in Caenorhabditis elegans was a major breakthrough that changed our understanding of the aging process. Currently, it is thought that animal lifespans are influenced by genetic and environmental factors. The genes involved in lifespan regulation are often associated with major signaling pathways that link the rate of aging to environmental factors. Although many of the major mechanisms governing the aging process have been identified from studies in short-lived model organisms such as yeasts, worms and flies, the same mechanisms are frequently observed in mammals, indicating that the genes and signaling pathways that regulate lifespan are highly conserved among different species. This review summarizes the lifespan-regulating genes, with a specific focus on studies in C. elegans.","author":[{"dropping-particle":"","family":"Uno","given":"Masaharu","non-dropping-particle":"","parse-names":false,"suffix":""},{"dropping-particle":"","family":"Nishida","given":"Eisuke","non-dropping-particle":"","parse-names":false,"suffix":""}],"container-title":"npj Aging Mech Dis","id":"ITEM-1","issued":{"date-parts":[["2016"]]},"page":"16010","title":"Lifespan-regulating genes in &lt;i&gt;C. elegans&lt;/i&gt;","type":"article-journal","volume":"2"},"uris":["http://www.mendeley.com/documents/?uuid=72b15f0d-06ca-4682-9eda-413dd4c53d85"]}],"mendeley":{"formattedCitation":"[5]","plainTextFormattedCitation":"[5]","previouslyFormattedCitation":"[5]"},"properties":{"noteIndex":0},"schema":"https://github.com/citation-style-language/schema/raw/master/csl-citation.json"}</w:instrText>
            </w:r>
            <w:r>
              <w:rPr>
                <w:rFonts w:ascii="Calibri" w:eastAsia="Times New Roman" w:hAnsi="Calibri" w:cs="Calibri"/>
                <w:color w:val="000000"/>
                <w:lang w:eastAsia="en-CA"/>
              </w:rPr>
              <w:fldChar w:fldCharType="separate"/>
            </w:r>
            <w:r w:rsidRPr="002F440B">
              <w:rPr>
                <w:rFonts w:ascii="Calibri" w:eastAsia="Times New Roman" w:hAnsi="Calibri" w:cs="Calibri"/>
                <w:noProof/>
                <w:color w:val="000000"/>
                <w:lang w:eastAsia="en-CA"/>
              </w:rPr>
              <w:t>[5]</w:t>
            </w:r>
            <w:r>
              <w:rPr>
                <w:rFonts w:ascii="Calibri" w:eastAsia="Times New Roman" w:hAnsi="Calibri" w:cs="Calibri"/>
                <w:color w:val="000000"/>
                <w:lang w:eastAsia="en-CA"/>
              </w:rPr>
              <w:fldChar w:fldCharType="end"/>
            </w:r>
          </w:p>
        </w:tc>
      </w:tr>
      <w:tr w:rsidR="00D170B8" w:rsidRPr="00012B9B" w14:paraId="2AFC5289" w14:textId="42A74794" w:rsidTr="00034992">
        <w:trPr>
          <w:trHeight w:val="288"/>
        </w:trPr>
        <w:tc>
          <w:tcPr>
            <w:tcW w:w="3539" w:type="dxa"/>
            <w:noWrap/>
            <w:hideMark/>
          </w:tcPr>
          <w:p w14:paraId="472D2BF6" w14:textId="77777777" w:rsidR="00D170B8" w:rsidRPr="00012B9B" w:rsidRDefault="00D170B8" w:rsidP="00D170B8">
            <w:pPr>
              <w:rPr>
                <w:rFonts w:ascii="Calibri" w:eastAsia="Times New Roman" w:hAnsi="Calibri" w:cs="Calibri"/>
                <w:color w:val="000000"/>
                <w:lang w:eastAsia="en-CA"/>
              </w:rPr>
            </w:pPr>
            <w:r w:rsidRPr="00012B9B">
              <w:rPr>
                <w:rFonts w:ascii="Calibri" w:eastAsia="Times New Roman" w:hAnsi="Calibri" w:cs="Calibri"/>
                <w:color w:val="000000"/>
                <w:lang w:eastAsia="en-CA"/>
              </w:rPr>
              <w:t>sir-2.1</w:t>
            </w:r>
          </w:p>
        </w:tc>
        <w:tc>
          <w:tcPr>
            <w:tcW w:w="1134" w:type="dxa"/>
          </w:tcPr>
          <w:p w14:paraId="2671C2DF" w14:textId="72057D1C" w:rsidR="00D170B8" w:rsidRPr="00012B9B" w:rsidRDefault="00D170B8" w:rsidP="00D170B8">
            <w:pPr>
              <w:rPr>
                <w:rFonts w:ascii="Calibri" w:eastAsia="Times New Roman" w:hAnsi="Calibri" w:cs="Calibri"/>
                <w:color w:val="000000"/>
                <w:lang w:eastAsia="en-CA"/>
              </w:rPr>
            </w:pPr>
            <w:r>
              <w:rPr>
                <w:rFonts w:ascii="Calibri" w:eastAsia="Times New Roman" w:hAnsi="Calibri" w:cs="Calibri"/>
                <w:color w:val="000000"/>
                <w:lang w:eastAsia="en-CA"/>
              </w:rPr>
              <w:fldChar w:fldCharType="begin" w:fldLock="1"/>
            </w:r>
            <w:r>
              <w:rPr>
                <w:rFonts w:ascii="Calibri" w:eastAsia="Times New Roman" w:hAnsi="Calibri" w:cs="Calibri"/>
                <w:color w:val="000000"/>
                <w:lang w:eastAsia="en-CA"/>
              </w:rPr>
              <w:instrText>ADDIN CSL_CITATION {"citationItems":[{"id":"ITEM-1","itemData":{"DOI":"10.1038/npjamd.2016.10","ISSN":"20563973","abstract":"The molecular mechanisms underlying the aging process have garnered much attention in recent decades because aging is the most significant risk factor for many chronic diseases such as type 2 diabetes and cancer. Until recently, the aging process was not considered to be an actively regulated process; therefore, discovering that the insulin/insulin-like growth factor-1 signaling pathway is a lifespan-regulating genetic pathway in Caenorhabditis elegans was a major breakthrough that changed our understanding of the aging process. Currently, it is thought that animal lifespans are influenced by genetic and environmental factors. The genes involved in lifespan regulation are often associated with major signaling pathways that link the rate of aging to environmental factors. Although many of the major mechanisms governing the aging process have been identified from studies in short-lived model organisms such as yeasts, worms and flies, the same mechanisms are frequently observed in mammals, indicating that the genes and signaling pathways that regulate lifespan are highly conserved among different species. This review summarizes the lifespan-regulating genes, with a specific focus on studies in C. elegans.","author":[{"dropping-particle":"","family":"Uno","given":"Masaharu","non-dropping-particle":"","parse-names":false,"suffix":""},{"dropping-particle":"","family":"Nishida","given":"Eisuke","non-dropping-particle":"","parse-names":false,"suffix":""}],"container-title":"npj Aging Mech Dis","id":"ITEM-1","issued":{"date-parts":[["2016"]]},"page":"16010","title":"Lifespan-regulating genes in &lt;i&gt;C. elegans&lt;/i&gt;","type":"article-journal","volume":"2"},"uris":["http://www.mendeley.com/documents/?uuid=72b15f0d-06ca-4682-9eda-413dd4c53d85"]}],"mendeley":{"formattedCitation":"[5]","plainTextFormattedCitation":"[5]","previouslyFormattedCitation":"[5]"},"properties":{"noteIndex":0},"schema":"https://github.com/citation-style-language/schema/raw/master/csl-citation.json"}</w:instrText>
            </w:r>
            <w:r>
              <w:rPr>
                <w:rFonts w:ascii="Calibri" w:eastAsia="Times New Roman" w:hAnsi="Calibri" w:cs="Calibri"/>
                <w:color w:val="000000"/>
                <w:lang w:eastAsia="en-CA"/>
              </w:rPr>
              <w:fldChar w:fldCharType="separate"/>
            </w:r>
            <w:r w:rsidRPr="002F440B">
              <w:rPr>
                <w:rFonts w:ascii="Calibri" w:eastAsia="Times New Roman" w:hAnsi="Calibri" w:cs="Calibri"/>
                <w:noProof/>
                <w:color w:val="000000"/>
                <w:lang w:eastAsia="en-CA"/>
              </w:rPr>
              <w:t>[5]</w:t>
            </w:r>
            <w:r>
              <w:rPr>
                <w:rFonts w:ascii="Calibri" w:eastAsia="Times New Roman" w:hAnsi="Calibri" w:cs="Calibri"/>
                <w:color w:val="000000"/>
                <w:lang w:eastAsia="en-CA"/>
              </w:rPr>
              <w:fldChar w:fldCharType="end"/>
            </w:r>
          </w:p>
        </w:tc>
      </w:tr>
      <w:tr w:rsidR="00D170B8" w:rsidRPr="00012B9B" w14:paraId="20AA18D9" w14:textId="2816A620" w:rsidTr="00034992">
        <w:trPr>
          <w:trHeight w:val="288"/>
        </w:trPr>
        <w:tc>
          <w:tcPr>
            <w:tcW w:w="3539" w:type="dxa"/>
            <w:noWrap/>
            <w:hideMark/>
          </w:tcPr>
          <w:p w14:paraId="2CF72744" w14:textId="77777777" w:rsidR="00D170B8" w:rsidRPr="00012B9B" w:rsidRDefault="00D170B8" w:rsidP="00D170B8">
            <w:pPr>
              <w:rPr>
                <w:rFonts w:ascii="Calibri" w:eastAsia="Times New Roman" w:hAnsi="Calibri" w:cs="Calibri"/>
                <w:color w:val="000000"/>
                <w:lang w:eastAsia="en-CA"/>
              </w:rPr>
            </w:pPr>
            <w:r w:rsidRPr="00012B9B">
              <w:rPr>
                <w:rFonts w:ascii="Calibri" w:eastAsia="Times New Roman" w:hAnsi="Calibri" w:cs="Calibri"/>
                <w:color w:val="000000"/>
                <w:lang w:eastAsia="en-CA"/>
              </w:rPr>
              <w:t>sod-2</w:t>
            </w:r>
          </w:p>
        </w:tc>
        <w:tc>
          <w:tcPr>
            <w:tcW w:w="1134" w:type="dxa"/>
          </w:tcPr>
          <w:p w14:paraId="07EFD0A0" w14:textId="4778D664" w:rsidR="00D170B8" w:rsidRPr="00012B9B" w:rsidRDefault="00D170B8" w:rsidP="00D170B8">
            <w:pPr>
              <w:rPr>
                <w:rFonts w:ascii="Calibri" w:eastAsia="Times New Roman" w:hAnsi="Calibri" w:cs="Calibri"/>
                <w:color w:val="000000"/>
                <w:lang w:eastAsia="en-CA"/>
              </w:rPr>
            </w:pPr>
            <w:r>
              <w:rPr>
                <w:rFonts w:ascii="Calibri" w:eastAsia="Times New Roman" w:hAnsi="Calibri" w:cs="Calibri"/>
                <w:color w:val="000000"/>
                <w:lang w:eastAsia="en-CA"/>
              </w:rPr>
              <w:fldChar w:fldCharType="begin" w:fldLock="1"/>
            </w:r>
            <w:r>
              <w:rPr>
                <w:rFonts w:ascii="Calibri" w:eastAsia="Times New Roman" w:hAnsi="Calibri" w:cs="Calibri"/>
                <w:color w:val="000000"/>
                <w:lang w:eastAsia="en-CA"/>
              </w:rPr>
              <w:instrText>ADDIN CSL_CITATION {"citationItems":[{"id":"ITEM-1","itemData":{"DOI":"10.1038/npjamd.2016.10","ISSN":"20563973","abstract":"The molecular mechanisms underlying the aging process have garnered much attention in recent decades because aging is the most significant risk factor for many chronic diseases such as type 2 diabetes and cancer. Until recently, the aging process was not considered to be an actively regulated process; therefore, discovering that the insulin/insulin-like growth factor-1 signaling pathway is a lifespan-regulating genetic pathway in Caenorhabditis elegans was a major breakthrough that changed our understanding of the aging process. Currently, it is thought that animal lifespans are influenced by genetic and environmental factors. The genes involved in lifespan regulation are often associated with major signaling pathways that link the rate of aging to environmental factors. Although many of the major mechanisms governing the aging process have been identified from studies in short-lived model organisms such as yeasts, worms and flies, the same mechanisms are frequently observed in mammals, indicating that the genes and signaling pathways that regulate lifespan are highly conserved among different species. This review summarizes the lifespan-regulating genes, with a specific focus on studies in C. elegans.","author":[{"dropping-particle":"","family":"Uno","given":"Masaharu","non-dropping-particle":"","parse-names":false,"suffix":""},{"dropping-particle":"","family":"Nishida","given":"Eisuke","non-dropping-particle":"","parse-names":false,"suffix":""}],"container-title":"npj Aging Mech Dis","id":"ITEM-1","issued":{"date-parts":[["2016"]]},"page":"16010","title":"Lifespan-regulating genes in &lt;i&gt;C. elegans&lt;/i&gt;","type":"article-journal","volume":"2"},"uris":["http://www.mendeley.com/documents/?uuid=72b15f0d-06ca-4682-9eda-413dd4c53d85"]}],"mendeley":{"formattedCitation":"[5]","plainTextFormattedCitation":"[5]","previouslyFormattedCitation":"[5]"},"properties":{"noteIndex":0},"schema":"https://github.com/citation-style-language/schema/raw/master/csl-citation.json"}</w:instrText>
            </w:r>
            <w:r>
              <w:rPr>
                <w:rFonts w:ascii="Calibri" w:eastAsia="Times New Roman" w:hAnsi="Calibri" w:cs="Calibri"/>
                <w:color w:val="000000"/>
                <w:lang w:eastAsia="en-CA"/>
              </w:rPr>
              <w:fldChar w:fldCharType="separate"/>
            </w:r>
            <w:r w:rsidRPr="002F440B">
              <w:rPr>
                <w:rFonts w:ascii="Calibri" w:eastAsia="Times New Roman" w:hAnsi="Calibri" w:cs="Calibri"/>
                <w:noProof/>
                <w:color w:val="000000"/>
                <w:lang w:eastAsia="en-CA"/>
              </w:rPr>
              <w:t>[5]</w:t>
            </w:r>
            <w:r>
              <w:rPr>
                <w:rFonts w:ascii="Calibri" w:eastAsia="Times New Roman" w:hAnsi="Calibri" w:cs="Calibri"/>
                <w:color w:val="000000"/>
                <w:lang w:eastAsia="en-CA"/>
              </w:rPr>
              <w:fldChar w:fldCharType="end"/>
            </w:r>
          </w:p>
        </w:tc>
      </w:tr>
    </w:tbl>
    <w:p w14:paraId="158F1605" w14:textId="7FFE3D25" w:rsidR="000E0F59" w:rsidRDefault="000E0F59"/>
    <w:p w14:paraId="52AE19CF" w14:textId="46E57149" w:rsidR="00BA4E31" w:rsidRDefault="00385B8C">
      <w:r>
        <w:t>Immunomodulatory gene expression</w:t>
      </w:r>
    </w:p>
    <w:p w14:paraId="6B37D196" w14:textId="35890D8A" w:rsidR="00385B8C" w:rsidRDefault="00385B8C">
      <w:r>
        <w:tab/>
      </w:r>
      <w:r w:rsidR="00707FA8">
        <w:t xml:space="preserve"> </w:t>
      </w:r>
      <w:r w:rsidR="00422AB0">
        <w:t>Expression of i</w:t>
      </w:r>
      <w:r w:rsidR="00D446D2">
        <w:t xml:space="preserve">mmunomodulatory genes that could be identified </w:t>
      </w:r>
      <w:r w:rsidR="00422AB0">
        <w:t xml:space="preserve">is described in the main text. HbTGM1-3 were excluded from this analysis because the locus in the </w:t>
      </w:r>
      <w:r w:rsidR="002B7D5B" w:rsidRPr="00595F3F">
        <w:t>PRJEB15396</w:t>
      </w:r>
      <w:r w:rsidR="002B7D5B">
        <w:t xml:space="preserve"> that was previously associated with these proteins was incorrectly assigned. The locus does not match the length of the reported protein</w:t>
      </w:r>
      <w:r w:rsidR="00D314CD">
        <w:t>(s)</w:t>
      </w:r>
      <w:r w:rsidR="002B7D5B">
        <w:t>, nor does th</w:t>
      </w:r>
      <w:r w:rsidR="00D314CD">
        <w:t>e</w:t>
      </w:r>
      <w:r w:rsidR="002B7D5B">
        <w:t xml:space="preserve"> sequence from that locus match the sequences associated with these proteins. </w:t>
      </w:r>
      <w:r w:rsidR="00D314CD">
        <w:t>A</w:t>
      </w:r>
      <w:r w:rsidR="00D97EBF">
        <w:t>nalysis of a</w:t>
      </w:r>
      <w:r w:rsidR="00D314CD">
        <w:t xml:space="preserve">dditional </w:t>
      </w:r>
      <w:r w:rsidR="007647AF">
        <w:t xml:space="preserve">unidentified immunomodulatory proteins </w:t>
      </w:r>
      <w:r w:rsidR="00D97EBF">
        <w:t xml:space="preserve">was attempted based on gene annotations but cannot be linked to any of the </w:t>
      </w:r>
      <w:r w:rsidR="00D51A40">
        <w:t>peptides detected in analyses of secreted products</w:t>
      </w:r>
      <w:r w:rsidR="00D70A00">
        <w:t xml:space="preserve"> because the information needed to do so was never made available</w:t>
      </w:r>
      <w:r w:rsidR="00D51A40">
        <w:t>.</w:t>
      </w:r>
    </w:p>
    <w:p w14:paraId="0D21B69B" w14:textId="77777777" w:rsidR="00385B8C" w:rsidRDefault="00385B8C"/>
    <w:p w14:paraId="166A3EE1" w14:textId="062A921C" w:rsidR="00BA4E31" w:rsidRDefault="00BA4E31">
      <w:r>
        <w:t>References</w:t>
      </w:r>
    </w:p>
    <w:p w14:paraId="111D229B" w14:textId="50FF5ADC" w:rsidR="00482F77" w:rsidRPr="00482F77" w:rsidRDefault="00BA4E31" w:rsidP="00482F77">
      <w:pPr>
        <w:widowControl w:val="0"/>
        <w:autoSpaceDE w:val="0"/>
        <w:autoSpaceDN w:val="0"/>
        <w:adjustRightInd w:val="0"/>
        <w:spacing w:line="240" w:lineRule="auto"/>
        <w:rPr>
          <w:rFonts w:ascii="Calibri" w:hAnsi="Calibri" w:cs="Calibri"/>
          <w:noProof/>
          <w:szCs w:val="24"/>
        </w:rPr>
      </w:pPr>
      <w:r>
        <w:fldChar w:fldCharType="begin" w:fldLock="1"/>
      </w:r>
      <w:r>
        <w:instrText xml:space="preserve">ADDIN Mendeley Bibliography CSL_BIBLIOGRAPHY </w:instrText>
      </w:r>
      <w:r>
        <w:fldChar w:fldCharType="separate"/>
      </w:r>
      <w:r w:rsidR="00482F77" w:rsidRPr="00482F77">
        <w:rPr>
          <w:rFonts w:ascii="Calibri" w:hAnsi="Calibri" w:cs="Calibri"/>
          <w:noProof/>
          <w:szCs w:val="24"/>
        </w:rPr>
        <w:t xml:space="preserve">1. Zheng L, Kelly CJ, Colgan SP. Physiologic hypoxia and oxygen homeostasis in the healthy intestine. A review in the theme: Cellular responses to hypoxia. Am J Physiol Cell Physiol. 2015;309:C350–60. </w:t>
      </w:r>
    </w:p>
    <w:p w14:paraId="25C5446B" w14:textId="77777777" w:rsidR="00482F77" w:rsidRPr="00482F77" w:rsidRDefault="00482F77" w:rsidP="00482F77">
      <w:pPr>
        <w:widowControl w:val="0"/>
        <w:autoSpaceDE w:val="0"/>
        <w:autoSpaceDN w:val="0"/>
        <w:adjustRightInd w:val="0"/>
        <w:spacing w:line="240" w:lineRule="auto"/>
        <w:rPr>
          <w:rFonts w:ascii="Calibri" w:hAnsi="Calibri" w:cs="Calibri"/>
          <w:noProof/>
          <w:szCs w:val="24"/>
        </w:rPr>
      </w:pPr>
      <w:r w:rsidRPr="00482F77">
        <w:rPr>
          <w:rFonts w:ascii="Calibri" w:hAnsi="Calibri" w:cs="Calibri"/>
          <w:noProof/>
          <w:szCs w:val="24"/>
        </w:rPr>
        <w:t xml:space="preserve">2. He G, Shankar RA, Chzhan M, Samouilov A, Kuppusamy P, Zweier JL. Noninvasive measurement of anatomic structure and intraluminal oxygenation in the gastrointestinal tract of living mice with spatial and spectral EPR imaging. PNAS. 1999;96:4586–91. </w:t>
      </w:r>
    </w:p>
    <w:p w14:paraId="1BDE7884" w14:textId="77777777" w:rsidR="00482F77" w:rsidRPr="00482F77" w:rsidRDefault="00482F77" w:rsidP="00482F77">
      <w:pPr>
        <w:widowControl w:val="0"/>
        <w:autoSpaceDE w:val="0"/>
        <w:autoSpaceDN w:val="0"/>
        <w:adjustRightInd w:val="0"/>
        <w:spacing w:line="240" w:lineRule="auto"/>
        <w:rPr>
          <w:rFonts w:ascii="Calibri" w:hAnsi="Calibri" w:cs="Calibri"/>
          <w:noProof/>
          <w:szCs w:val="24"/>
        </w:rPr>
      </w:pPr>
      <w:r w:rsidRPr="00482F77">
        <w:rPr>
          <w:rFonts w:ascii="Calibri" w:hAnsi="Calibri" w:cs="Calibri"/>
          <w:noProof/>
          <w:szCs w:val="24"/>
        </w:rPr>
        <w:t xml:space="preserve">3. Friedman ES, Bittinger K, Esipova T V., Hou L, Chau L, Jiang J, et al. Microbes vs. chemistry in the origin of the anaerobic gut lumen. PNAS. 2018;115:4170–5. </w:t>
      </w:r>
    </w:p>
    <w:p w14:paraId="40C229E8" w14:textId="77777777" w:rsidR="00482F77" w:rsidRPr="00482F77" w:rsidRDefault="00482F77" w:rsidP="00482F77">
      <w:pPr>
        <w:widowControl w:val="0"/>
        <w:autoSpaceDE w:val="0"/>
        <w:autoSpaceDN w:val="0"/>
        <w:adjustRightInd w:val="0"/>
        <w:spacing w:line="240" w:lineRule="auto"/>
        <w:rPr>
          <w:rFonts w:ascii="Calibri" w:hAnsi="Calibri" w:cs="Calibri"/>
          <w:noProof/>
          <w:szCs w:val="24"/>
        </w:rPr>
      </w:pPr>
      <w:r w:rsidRPr="00482F77">
        <w:rPr>
          <w:rFonts w:ascii="Calibri" w:hAnsi="Calibri" w:cs="Calibri"/>
          <w:noProof/>
          <w:szCs w:val="24"/>
        </w:rPr>
        <w:lastRenderedPageBreak/>
        <w:t xml:space="preserve">4. Singhal R, Shah YM. Oxygen battle in the gut: Hypoxia and hypoxia-inducible factors in metabolic and inflammatory responses in the intestine. J Biol Chem. 2020;295:10493–505. </w:t>
      </w:r>
    </w:p>
    <w:p w14:paraId="73CE8DD5" w14:textId="77777777" w:rsidR="00482F77" w:rsidRPr="00482F77" w:rsidRDefault="00482F77" w:rsidP="00482F77">
      <w:pPr>
        <w:widowControl w:val="0"/>
        <w:autoSpaceDE w:val="0"/>
        <w:autoSpaceDN w:val="0"/>
        <w:adjustRightInd w:val="0"/>
        <w:spacing w:line="240" w:lineRule="auto"/>
        <w:rPr>
          <w:rFonts w:ascii="Calibri" w:hAnsi="Calibri" w:cs="Calibri"/>
          <w:noProof/>
          <w:szCs w:val="24"/>
        </w:rPr>
      </w:pPr>
      <w:r w:rsidRPr="00482F77">
        <w:rPr>
          <w:rFonts w:ascii="Calibri" w:hAnsi="Calibri" w:cs="Calibri"/>
          <w:noProof/>
          <w:szCs w:val="24"/>
        </w:rPr>
        <w:t xml:space="preserve">5. Uno M, Nishida E. Lifespan-regulating genes in </w:t>
      </w:r>
      <w:r w:rsidRPr="00482F77">
        <w:rPr>
          <w:rFonts w:ascii="Calibri" w:hAnsi="Calibri" w:cs="Calibri"/>
          <w:i/>
          <w:iCs/>
          <w:noProof/>
          <w:szCs w:val="24"/>
        </w:rPr>
        <w:t>C. elegans</w:t>
      </w:r>
      <w:r w:rsidRPr="00482F77">
        <w:rPr>
          <w:rFonts w:ascii="Calibri" w:hAnsi="Calibri" w:cs="Calibri"/>
          <w:noProof/>
          <w:szCs w:val="24"/>
        </w:rPr>
        <w:t xml:space="preserve">. npj Aging Mech Dis. 2016;2:16010. </w:t>
      </w:r>
    </w:p>
    <w:p w14:paraId="56241B70" w14:textId="77777777" w:rsidR="00482F77" w:rsidRPr="00482F77" w:rsidRDefault="00482F77" w:rsidP="00482F77">
      <w:pPr>
        <w:widowControl w:val="0"/>
        <w:autoSpaceDE w:val="0"/>
        <w:autoSpaceDN w:val="0"/>
        <w:adjustRightInd w:val="0"/>
        <w:spacing w:line="240" w:lineRule="auto"/>
        <w:rPr>
          <w:rFonts w:ascii="Calibri" w:hAnsi="Calibri" w:cs="Calibri"/>
          <w:noProof/>
        </w:rPr>
      </w:pPr>
      <w:r w:rsidRPr="00482F77">
        <w:rPr>
          <w:rFonts w:ascii="Calibri" w:hAnsi="Calibri" w:cs="Calibri"/>
          <w:noProof/>
          <w:szCs w:val="24"/>
        </w:rPr>
        <w:t xml:space="preserve">6. Son HG, Altintas O, Kim EJE, Kwon S, Lee SJ V. Age-dependent changes and biomarkers of aging in </w:t>
      </w:r>
      <w:r w:rsidRPr="00482F77">
        <w:rPr>
          <w:rFonts w:ascii="Calibri" w:hAnsi="Calibri" w:cs="Calibri"/>
          <w:i/>
          <w:iCs/>
          <w:noProof/>
          <w:szCs w:val="24"/>
        </w:rPr>
        <w:t>Caenorhabditis elegans</w:t>
      </w:r>
      <w:r w:rsidRPr="00482F77">
        <w:rPr>
          <w:rFonts w:ascii="Calibri" w:hAnsi="Calibri" w:cs="Calibri"/>
          <w:noProof/>
          <w:szCs w:val="24"/>
        </w:rPr>
        <w:t xml:space="preserve">. Aging Cell. 2019;18:e12853. </w:t>
      </w:r>
    </w:p>
    <w:p w14:paraId="2A33EB4E" w14:textId="1371A896" w:rsidR="00BA4E31" w:rsidRDefault="00BA4E31">
      <w:r>
        <w:fldChar w:fldCharType="end"/>
      </w:r>
    </w:p>
    <w:sectPr w:rsidR="00BA4E3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EAE"/>
    <w:rsid w:val="000027CF"/>
    <w:rsid w:val="00012B9B"/>
    <w:rsid w:val="00020EF3"/>
    <w:rsid w:val="00024D3C"/>
    <w:rsid w:val="0002671A"/>
    <w:rsid w:val="000278D6"/>
    <w:rsid w:val="00034992"/>
    <w:rsid w:val="00073313"/>
    <w:rsid w:val="000761BD"/>
    <w:rsid w:val="0008050B"/>
    <w:rsid w:val="00093EB6"/>
    <w:rsid w:val="000A415C"/>
    <w:rsid w:val="000B1723"/>
    <w:rsid w:val="000E0F59"/>
    <w:rsid w:val="000F703B"/>
    <w:rsid w:val="00131F0C"/>
    <w:rsid w:val="00150DB1"/>
    <w:rsid w:val="0015244D"/>
    <w:rsid w:val="00153776"/>
    <w:rsid w:val="00157B29"/>
    <w:rsid w:val="0016134C"/>
    <w:rsid w:val="0017252E"/>
    <w:rsid w:val="0018262D"/>
    <w:rsid w:val="00185E7B"/>
    <w:rsid w:val="001C60BC"/>
    <w:rsid w:val="001C644C"/>
    <w:rsid w:val="001D3D3E"/>
    <w:rsid w:val="001E22B5"/>
    <w:rsid w:val="001F1DB5"/>
    <w:rsid w:val="00206FD9"/>
    <w:rsid w:val="00224823"/>
    <w:rsid w:val="00227233"/>
    <w:rsid w:val="002371CB"/>
    <w:rsid w:val="00241961"/>
    <w:rsid w:val="00243680"/>
    <w:rsid w:val="00251FEE"/>
    <w:rsid w:val="00253093"/>
    <w:rsid w:val="00257B8B"/>
    <w:rsid w:val="00265CED"/>
    <w:rsid w:val="00266A70"/>
    <w:rsid w:val="0027198B"/>
    <w:rsid w:val="00273228"/>
    <w:rsid w:val="00294857"/>
    <w:rsid w:val="002B7D5B"/>
    <w:rsid w:val="002C45D3"/>
    <w:rsid w:val="002F440B"/>
    <w:rsid w:val="00303EAA"/>
    <w:rsid w:val="0030775A"/>
    <w:rsid w:val="00307C05"/>
    <w:rsid w:val="0035208C"/>
    <w:rsid w:val="00371F7C"/>
    <w:rsid w:val="00385B8C"/>
    <w:rsid w:val="00386B62"/>
    <w:rsid w:val="0039792B"/>
    <w:rsid w:val="003B46D9"/>
    <w:rsid w:val="003C3E3A"/>
    <w:rsid w:val="003C54D9"/>
    <w:rsid w:val="003D1DCA"/>
    <w:rsid w:val="003E4663"/>
    <w:rsid w:val="0040062B"/>
    <w:rsid w:val="00414664"/>
    <w:rsid w:val="00414779"/>
    <w:rsid w:val="00422AB0"/>
    <w:rsid w:val="00430178"/>
    <w:rsid w:val="004324AA"/>
    <w:rsid w:val="00444478"/>
    <w:rsid w:val="004625AE"/>
    <w:rsid w:val="00467678"/>
    <w:rsid w:val="00467D8E"/>
    <w:rsid w:val="0047099D"/>
    <w:rsid w:val="00476BBB"/>
    <w:rsid w:val="004803A6"/>
    <w:rsid w:val="00480AF3"/>
    <w:rsid w:val="00482F77"/>
    <w:rsid w:val="004B40EB"/>
    <w:rsid w:val="004E05A2"/>
    <w:rsid w:val="0050496B"/>
    <w:rsid w:val="00510E13"/>
    <w:rsid w:val="00515C5D"/>
    <w:rsid w:val="00523F0F"/>
    <w:rsid w:val="005310EE"/>
    <w:rsid w:val="00554F08"/>
    <w:rsid w:val="00560F43"/>
    <w:rsid w:val="00573468"/>
    <w:rsid w:val="00573880"/>
    <w:rsid w:val="00594C8F"/>
    <w:rsid w:val="00596024"/>
    <w:rsid w:val="005A1DE4"/>
    <w:rsid w:val="005A7F87"/>
    <w:rsid w:val="005E3637"/>
    <w:rsid w:val="005E6208"/>
    <w:rsid w:val="00600839"/>
    <w:rsid w:val="006203C8"/>
    <w:rsid w:val="00620816"/>
    <w:rsid w:val="00620E21"/>
    <w:rsid w:val="00687591"/>
    <w:rsid w:val="0069005B"/>
    <w:rsid w:val="006D1EE3"/>
    <w:rsid w:val="006D5A30"/>
    <w:rsid w:val="006F04AE"/>
    <w:rsid w:val="00707FA8"/>
    <w:rsid w:val="007647AF"/>
    <w:rsid w:val="007714D7"/>
    <w:rsid w:val="007767C2"/>
    <w:rsid w:val="007776D0"/>
    <w:rsid w:val="007B46EE"/>
    <w:rsid w:val="007D10E2"/>
    <w:rsid w:val="007E12B6"/>
    <w:rsid w:val="007E7818"/>
    <w:rsid w:val="00805773"/>
    <w:rsid w:val="00815307"/>
    <w:rsid w:val="00825C14"/>
    <w:rsid w:val="0085770F"/>
    <w:rsid w:val="00892059"/>
    <w:rsid w:val="008A6FA7"/>
    <w:rsid w:val="008C10F7"/>
    <w:rsid w:val="008C761F"/>
    <w:rsid w:val="008D3064"/>
    <w:rsid w:val="008D3D78"/>
    <w:rsid w:val="008E617E"/>
    <w:rsid w:val="008F5CA7"/>
    <w:rsid w:val="0090451B"/>
    <w:rsid w:val="00907CBA"/>
    <w:rsid w:val="00912C8E"/>
    <w:rsid w:val="009406E0"/>
    <w:rsid w:val="00941E25"/>
    <w:rsid w:val="00951A34"/>
    <w:rsid w:val="00953AFD"/>
    <w:rsid w:val="0096554D"/>
    <w:rsid w:val="0097521E"/>
    <w:rsid w:val="009975A2"/>
    <w:rsid w:val="009C2D16"/>
    <w:rsid w:val="009C72F8"/>
    <w:rsid w:val="009E0838"/>
    <w:rsid w:val="00A0387E"/>
    <w:rsid w:val="00A07E3E"/>
    <w:rsid w:val="00A325DA"/>
    <w:rsid w:val="00A34D75"/>
    <w:rsid w:val="00A370E1"/>
    <w:rsid w:val="00A46493"/>
    <w:rsid w:val="00A46B71"/>
    <w:rsid w:val="00A56E40"/>
    <w:rsid w:val="00A62ADC"/>
    <w:rsid w:val="00A70D64"/>
    <w:rsid w:val="00A9058F"/>
    <w:rsid w:val="00AB6EAE"/>
    <w:rsid w:val="00AC12DF"/>
    <w:rsid w:val="00AD6D1C"/>
    <w:rsid w:val="00AE6798"/>
    <w:rsid w:val="00AE7770"/>
    <w:rsid w:val="00B004A6"/>
    <w:rsid w:val="00B21372"/>
    <w:rsid w:val="00B34DA9"/>
    <w:rsid w:val="00B47989"/>
    <w:rsid w:val="00B56B3C"/>
    <w:rsid w:val="00B7408C"/>
    <w:rsid w:val="00B8064B"/>
    <w:rsid w:val="00B94CCD"/>
    <w:rsid w:val="00BA112C"/>
    <w:rsid w:val="00BA1B6E"/>
    <w:rsid w:val="00BA4E31"/>
    <w:rsid w:val="00BC7B07"/>
    <w:rsid w:val="00BE19CF"/>
    <w:rsid w:val="00C01D31"/>
    <w:rsid w:val="00C05702"/>
    <w:rsid w:val="00C078AB"/>
    <w:rsid w:val="00C1147E"/>
    <w:rsid w:val="00C161B9"/>
    <w:rsid w:val="00C267E6"/>
    <w:rsid w:val="00C6298E"/>
    <w:rsid w:val="00C62993"/>
    <w:rsid w:val="00C66D85"/>
    <w:rsid w:val="00C72108"/>
    <w:rsid w:val="00C97894"/>
    <w:rsid w:val="00CA7D5E"/>
    <w:rsid w:val="00CB37E8"/>
    <w:rsid w:val="00CC1449"/>
    <w:rsid w:val="00CE7420"/>
    <w:rsid w:val="00CE7D35"/>
    <w:rsid w:val="00D0117A"/>
    <w:rsid w:val="00D04501"/>
    <w:rsid w:val="00D170B8"/>
    <w:rsid w:val="00D23CC6"/>
    <w:rsid w:val="00D27E02"/>
    <w:rsid w:val="00D314CD"/>
    <w:rsid w:val="00D446D2"/>
    <w:rsid w:val="00D51A40"/>
    <w:rsid w:val="00D70A00"/>
    <w:rsid w:val="00D97EBF"/>
    <w:rsid w:val="00DA2C72"/>
    <w:rsid w:val="00DA4E21"/>
    <w:rsid w:val="00DB6628"/>
    <w:rsid w:val="00DC6FAA"/>
    <w:rsid w:val="00E140C8"/>
    <w:rsid w:val="00E142B4"/>
    <w:rsid w:val="00E43A64"/>
    <w:rsid w:val="00E47B0F"/>
    <w:rsid w:val="00E51C5F"/>
    <w:rsid w:val="00E54398"/>
    <w:rsid w:val="00E7525C"/>
    <w:rsid w:val="00E9788E"/>
    <w:rsid w:val="00E97C4A"/>
    <w:rsid w:val="00EF458B"/>
    <w:rsid w:val="00F0175C"/>
    <w:rsid w:val="00F14285"/>
    <w:rsid w:val="00F2327E"/>
    <w:rsid w:val="00F27160"/>
    <w:rsid w:val="00F33AB5"/>
    <w:rsid w:val="00F44137"/>
    <w:rsid w:val="00F75B75"/>
    <w:rsid w:val="00F86BAD"/>
    <w:rsid w:val="00F923BE"/>
    <w:rsid w:val="00FE0F96"/>
    <w:rsid w:val="00FF028E"/>
    <w:rsid w:val="00FF5D3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61A06"/>
  <w15:chartTrackingRefBased/>
  <w15:docId w15:val="{205086D4-B800-47B9-A404-AD6A04F44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0D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987131">
      <w:bodyDiv w:val="1"/>
      <w:marLeft w:val="0"/>
      <w:marRight w:val="0"/>
      <w:marTop w:val="0"/>
      <w:marBottom w:val="0"/>
      <w:divBdr>
        <w:top w:val="none" w:sz="0" w:space="0" w:color="auto"/>
        <w:left w:val="none" w:sz="0" w:space="0" w:color="auto"/>
        <w:bottom w:val="none" w:sz="0" w:space="0" w:color="auto"/>
        <w:right w:val="none" w:sz="0" w:space="0" w:color="auto"/>
      </w:divBdr>
    </w:div>
    <w:div w:id="634603569">
      <w:bodyDiv w:val="1"/>
      <w:marLeft w:val="0"/>
      <w:marRight w:val="0"/>
      <w:marTop w:val="0"/>
      <w:marBottom w:val="0"/>
      <w:divBdr>
        <w:top w:val="none" w:sz="0" w:space="0" w:color="auto"/>
        <w:left w:val="none" w:sz="0" w:space="0" w:color="auto"/>
        <w:bottom w:val="none" w:sz="0" w:space="0" w:color="auto"/>
        <w:right w:val="none" w:sz="0" w:space="0" w:color="auto"/>
      </w:divBdr>
    </w:div>
    <w:div w:id="1626230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2A062C-9A04-4AD5-8F91-06AE7750CB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50</TotalTime>
  <Pages>4</Pages>
  <Words>10046</Words>
  <Characters>57266</Characters>
  <Application>Microsoft Office Word</Application>
  <DocSecurity>0</DocSecurity>
  <Lines>477</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Pollo</dc:creator>
  <cp:keywords/>
  <dc:description/>
  <cp:lastModifiedBy>Stephen Pollo</cp:lastModifiedBy>
  <cp:revision>215</cp:revision>
  <dcterms:created xsi:type="dcterms:W3CDTF">2022-05-17T17:09:00Z</dcterms:created>
  <dcterms:modified xsi:type="dcterms:W3CDTF">2022-11-15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ioinformatics</vt:lpwstr>
  </property>
  <property fmtid="{D5CDD505-2E9C-101B-9397-08002B2CF9AE}" pid="11" name="Mendeley Recent Style Name 4_1">
    <vt:lpwstr>Bioinformatic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parasites-and-vectors</vt:lpwstr>
  </property>
  <property fmtid="{D5CDD505-2E9C-101B-9397-08002B2CF9AE}" pid="21" name="Mendeley Recent Style Name 9_1">
    <vt:lpwstr>Parasites &amp; Vectors</vt:lpwstr>
  </property>
  <property fmtid="{D5CDD505-2E9C-101B-9397-08002B2CF9AE}" pid="22" name="Mendeley Document_1">
    <vt:lpwstr>True</vt:lpwstr>
  </property>
  <property fmtid="{D5CDD505-2E9C-101B-9397-08002B2CF9AE}" pid="23" name="Mendeley Unique User Id_1">
    <vt:lpwstr>21521e96-f61a-3b39-8736-22d4b2240b0c</vt:lpwstr>
  </property>
  <property fmtid="{D5CDD505-2E9C-101B-9397-08002B2CF9AE}" pid="24" name="Mendeley Citation Style_1">
    <vt:lpwstr>http://www.zotero.org/styles/parasites-and-vectors</vt:lpwstr>
  </property>
</Properties>
</file>